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CE65DA" w14:textId="796D3223" w:rsidR="000D11BE" w:rsidRPr="00633B5D" w:rsidRDefault="000D11BE" w:rsidP="006E4179">
      <w:pPr>
        <w:spacing w:after="0" w:line="480" w:lineRule="auto"/>
      </w:pPr>
      <w:r w:rsidRPr="00633B5D">
        <w:t xml:space="preserve">Table S1. The bat </w:t>
      </w:r>
      <w:r w:rsidR="005B7F8C" w:rsidRPr="00633B5D">
        <w:t xml:space="preserve">families, </w:t>
      </w:r>
      <w:r w:rsidRPr="00633B5D">
        <w:t>species and sample sizes used for the species packing (morphometric) and niche breadth (stable isotope) analyses</w:t>
      </w:r>
      <w:r w:rsidR="00BE5589" w:rsidRPr="00633B5D">
        <w:t xml:space="preserve"> in rainforest (</w:t>
      </w:r>
      <w:proofErr w:type="spellStart"/>
      <w:r w:rsidR="00BE5589" w:rsidRPr="00633B5D">
        <w:t>Nimba</w:t>
      </w:r>
      <w:proofErr w:type="spellEnd"/>
      <w:r w:rsidR="00BE5589" w:rsidRPr="00633B5D">
        <w:t>) or savanna (RSA)</w:t>
      </w:r>
      <w:r w:rsidRPr="00633B5D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98"/>
        <w:gridCol w:w="1813"/>
        <w:gridCol w:w="1692"/>
        <w:gridCol w:w="1652"/>
        <w:gridCol w:w="1587"/>
      </w:tblGrid>
      <w:tr w:rsidR="00BE5589" w:rsidRPr="00633B5D" w14:paraId="75918F86" w14:textId="77777777" w:rsidTr="001970C9">
        <w:tc>
          <w:tcPr>
            <w:tcW w:w="0" w:type="auto"/>
          </w:tcPr>
          <w:p w14:paraId="0A50E0E9" w14:textId="5925C4F2" w:rsidR="00BE5589" w:rsidRPr="00633B5D" w:rsidRDefault="00BE5589" w:rsidP="006E4179">
            <w:pPr>
              <w:spacing w:line="480" w:lineRule="auto"/>
            </w:pPr>
            <w:r w:rsidRPr="00633B5D">
              <w:t>Family and species</w:t>
            </w:r>
          </w:p>
        </w:tc>
        <w:tc>
          <w:tcPr>
            <w:tcW w:w="0" w:type="auto"/>
            <w:gridSpan w:val="4"/>
          </w:tcPr>
          <w:p w14:paraId="5967937A" w14:textId="122B741F" w:rsidR="00BE5589" w:rsidRPr="00633B5D" w:rsidRDefault="00F36849" w:rsidP="00BE5589">
            <w:pPr>
              <w:spacing w:line="480" w:lineRule="auto"/>
              <w:jc w:val="center"/>
            </w:pPr>
            <w:r w:rsidRPr="00633B5D">
              <w:t>Number of specimens used in each analysis</w:t>
            </w:r>
          </w:p>
        </w:tc>
      </w:tr>
      <w:tr w:rsidR="00BE5589" w:rsidRPr="00633B5D" w14:paraId="3C98B1F3" w14:textId="77777777" w:rsidTr="001970C9">
        <w:tc>
          <w:tcPr>
            <w:tcW w:w="0" w:type="auto"/>
          </w:tcPr>
          <w:p w14:paraId="6C3C1092" w14:textId="77777777" w:rsidR="00BE5589" w:rsidRPr="00633B5D" w:rsidRDefault="00BE5589" w:rsidP="006E4179">
            <w:pPr>
              <w:spacing w:line="480" w:lineRule="auto"/>
            </w:pPr>
          </w:p>
        </w:tc>
        <w:tc>
          <w:tcPr>
            <w:tcW w:w="0" w:type="auto"/>
          </w:tcPr>
          <w:p w14:paraId="5754ABD8" w14:textId="48341278" w:rsidR="00BE5589" w:rsidRPr="00633B5D" w:rsidRDefault="00BE5589" w:rsidP="00BE5589">
            <w:pPr>
              <w:spacing w:line="480" w:lineRule="auto"/>
              <w:jc w:val="center"/>
            </w:pPr>
            <w:r w:rsidRPr="00633B5D">
              <w:t>Species packing (Nimba)</w:t>
            </w:r>
          </w:p>
        </w:tc>
        <w:tc>
          <w:tcPr>
            <w:tcW w:w="0" w:type="auto"/>
          </w:tcPr>
          <w:p w14:paraId="66517294" w14:textId="10B5534C" w:rsidR="00BE5589" w:rsidRPr="00633B5D" w:rsidRDefault="00BE5589" w:rsidP="00BE5589">
            <w:pPr>
              <w:spacing w:line="480" w:lineRule="auto"/>
              <w:jc w:val="center"/>
            </w:pPr>
            <w:r w:rsidRPr="00633B5D">
              <w:t>Niche breadth (Nimba</w:t>
            </w:r>
          </w:p>
        </w:tc>
        <w:tc>
          <w:tcPr>
            <w:tcW w:w="0" w:type="auto"/>
          </w:tcPr>
          <w:p w14:paraId="5DA5944C" w14:textId="17494BF3" w:rsidR="00BE5589" w:rsidRPr="00633B5D" w:rsidRDefault="00BE5589" w:rsidP="00BE5589">
            <w:pPr>
              <w:spacing w:line="480" w:lineRule="auto"/>
              <w:jc w:val="center"/>
            </w:pPr>
            <w:r w:rsidRPr="00633B5D">
              <w:t>Species packing (RSA)</w:t>
            </w:r>
          </w:p>
        </w:tc>
        <w:tc>
          <w:tcPr>
            <w:tcW w:w="0" w:type="auto"/>
          </w:tcPr>
          <w:p w14:paraId="3436FD1B" w14:textId="71F36BBC" w:rsidR="00BE5589" w:rsidRPr="00633B5D" w:rsidRDefault="00BE5589" w:rsidP="00BE5589">
            <w:pPr>
              <w:spacing w:line="480" w:lineRule="auto"/>
              <w:jc w:val="center"/>
            </w:pPr>
            <w:r w:rsidRPr="00633B5D">
              <w:t>Niche breadth (RSA)</w:t>
            </w:r>
          </w:p>
        </w:tc>
      </w:tr>
      <w:tr w:rsidR="00F72ABC" w:rsidRPr="00633B5D" w14:paraId="44F0D519" w14:textId="77777777" w:rsidTr="001970C9">
        <w:tc>
          <w:tcPr>
            <w:tcW w:w="0" w:type="auto"/>
          </w:tcPr>
          <w:p w14:paraId="15169B13" w14:textId="5BED9B98" w:rsidR="00F72ABC" w:rsidRPr="00633B5D" w:rsidRDefault="00F72ABC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Emballonuridae</w:t>
            </w:r>
          </w:p>
        </w:tc>
        <w:tc>
          <w:tcPr>
            <w:tcW w:w="0" w:type="auto"/>
          </w:tcPr>
          <w:p w14:paraId="1F47D41D" w14:textId="77777777" w:rsidR="00F72ABC" w:rsidRPr="00633B5D" w:rsidRDefault="00F72ABC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21A11675" w14:textId="77777777" w:rsidR="00F72ABC" w:rsidRPr="00633B5D" w:rsidRDefault="00F72ABC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BE749A4" w14:textId="77777777" w:rsidR="00F72ABC" w:rsidRPr="00633B5D" w:rsidRDefault="00F72ABC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300E8D4" w14:textId="77777777" w:rsidR="00F72ABC" w:rsidRPr="00633B5D" w:rsidRDefault="00F72ABC" w:rsidP="00F36849">
            <w:pPr>
              <w:spacing w:line="480" w:lineRule="auto"/>
              <w:jc w:val="center"/>
            </w:pPr>
          </w:p>
        </w:tc>
      </w:tr>
      <w:tr w:rsidR="00F72ABC" w:rsidRPr="00633B5D" w14:paraId="247C9F07" w14:textId="77777777" w:rsidTr="001970C9">
        <w:tc>
          <w:tcPr>
            <w:tcW w:w="0" w:type="auto"/>
          </w:tcPr>
          <w:p w14:paraId="662BEFE1" w14:textId="4576FE12" w:rsidR="00F72ABC" w:rsidRPr="00633B5D" w:rsidRDefault="00F72ABC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Taphozo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mauritianus</w:t>
            </w:r>
            <w:proofErr w:type="spellEnd"/>
          </w:p>
        </w:tc>
        <w:tc>
          <w:tcPr>
            <w:tcW w:w="0" w:type="auto"/>
          </w:tcPr>
          <w:p w14:paraId="3E9E75BC" w14:textId="23127535" w:rsidR="00F72ABC" w:rsidRPr="00633B5D" w:rsidRDefault="00F72ABC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01795D2" w14:textId="162739D1" w:rsidR="00F72ABC" w:rsidRPr="00633B5D" w:rsidRDefault="00F72ABC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3DB820B" w14:textId="00FDC8F1" w:rsidR="00F72ABC" w:rsidRPr="00633B5D" w:rsidRDefault="00F72ABC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171890ED" w14:textId="646146B2" w:rsidR="00F72ABC" w:rsidRPr="00633B5D" w:rsidRDefault="009D6B70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BE5589" w:rsidRPr="00633B5D" w14:paraId="0791A66A" w14:textId="77777777" w:rsidTr="001970C9">
        <w:tc>
          <w:tcPr>
            <w:tcW w:w="0" w:type="auto"/>
          </w:tcPr>
          <w:p w14:paraId="178D65FC" w14:textId="7AD84B73" w:rsidR="00BE5589" w:rsidRPr="00633B5D" w:rsidRDefault="005B7F8C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Hipposideridae</w:t>
            </w:r>
          </w:p>
        </w:tc>
        <w:tc>
          <w:tcPr>
            <w:tcW w:w="0" w:type="auto"/>
          </w:tcPr>
          <w:p w14:paraId="268E2421" w14:textId="77777777" w:rsidR="00BE5589" w:rsidRPr="00633B5D" w:rsidRDefault="00BE5589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60CC694" w14:textId="77777777" w:rsidR="00BE5589" w:rsidRPr="00633B5D" w:rsidRDefault="00BE5589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232AE546" w14:textId="77777777" w:rsidR="00BE5589" w:rsidRPr="00633B5D" w:rsidRDefault="00BE5589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FAA692C" w14:textId="77777777" w:rsidR="00BE5589" w:rsidRPr="00633B5D" w:rsidRDefault="00BE5589" w:rsidP="00F36849">
            <w:pPr>
              <w:spacing w:line="480" w:lineRule="auto"/>
              <w:jc w:val="center"/>
            </w:pPr>
          </w:p>
        </w:tc>
      </w:tr>
      <w:tr w:rsidR="00BE5589" w:rsidRPr="00633B5D" w14:paraId="1455BBD4" w14:textId="77777777" w:rsidTr="001970C9">
        <w:tc>
          <w:tcPr>
            <w:tcW w:w="0" w:type="auto"/>
          </w:tcPr>
          <w:p w14:paraId="56F93FA1" w14:textId="605B5D94" w:rsidR="00BE5589" w:rsidRPr="00633B5D" w:rsidRDefault="005B7F8C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Doryrhina cyclops</w:t>
            </w:r>
          </w:p>
        </w:tc>
        <w:tc>
          <w:tcPr>
            <w:tcW w:w="0" w:type="auto"/>
          </w:tcPr>
          <w:p w14:paraId="330AD995" w14:textId="28129491" w:rsidR="00BE5589" w:rsidRPr="00633B5D" w:rsidRDefault="00F36849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249F7A7" w14:textId="770DCD3D" w:rsidR="00BE5589" w:rsidRPr="00633B5D" w:rsidRDefault="009D6B70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2AAEA94C" w14:textId="6BDA4734" w:rsidR="00BE5589" w:rsidRPr="00633B5D" w:rsidRDefault="00F3684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9A1841B" w14:textId="2FEA8F80" w:rsidR="00BE5589" w:rsidRPr="00633B5D" w:rsidRDefault="00F3684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5B7F8C" w:rsidRPr="00633B5D" w14:paraId="0B594686" w14:textId="77777777" w:rsidTr="001970C9">
        <w:tc>
          <w:tcPr>
            <w:tcW w:w="0" w:type="auto"/>
          </w:tcPr>
          <w:p w14:paraId="7267A947" w14:textId="77777777" w:rsidR="005B7F8C" w:rsidRPr="00633B5D" w:rsidRDefault="005B7F8C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Hipposidero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beatus</w:t>
            </w:r>
            <w:proofErr w:type="spellEnd"/>
          </w:p>
        </w:tc>
        <w:tc>
          <w:tcPr>
            <w:tcW w:w="0" w:type="auto"/>
          </w:tcPr>
          <w:p w14:paraId="0DD60EC5" w14:textId="1C4474D1" w:rsidR="005B7F8C" w:rsidRPr="00633B5D" w:rsidRDefault="00F36849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680151E3" w14:textId="678795DE" w:rsidR="005B7F8C" w:rsidRPr="00633B5D" w:rsidRDefault="009D6B70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15AF65C2" w14:textId="318A9736" w:rsidR="005B7F8C" w:rsidRPr="00633B5D" w:rsidRDefault="00F3684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4DF735C" w14:textId="548FF3D8" w:rsidR="005B7F8C" w:rsidRPr="00633B5D" w:rsidRDefault="00F3684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5B7F8C" w:rsidRPr="00633B5D" w14:paraId="3109CF1D" w14:textId="77777777" w:rsidTr="001970C9">
        <w:tc>
          <w:tcPr>
            <w:tcW w:w="0" w:type="auto"/>
          </w:tcPr>
          <w:p w14:paraId="7AF33BB2" w14:textId="77777777" w:rsidR="005B7F8C" w:rsidRPr="00633B5D" w:rsidRDefault="005B7F8C" w:rsidP="00E03AEB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Hipposideros caffer</w:t>
            </w:r>
          </w:p>
        </w:tc>
        <w:tc>
          <w:tcPr>
            <w:tcW w:w="0" w:type="auto"/>
          </w:tcPr>
          <w:p w14:paraId="604624A2" w14:textId="2CD7C21E" w:rsidR="005B7F8C" w:rsidRPr="00633B5D" w:rsidRDefault="00F3684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DF83630" w14:textId="6C3EC805" w:rsidR="005B7F8C" w:rsidRPr="00633B5D" w:rsidRDefault="00F3684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643B963" w14:textId="744414B5" w:rsidR="005B7F8C" w:rsidRPr="00633B5D" w:rsidRDefault="00F72ABC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5F2BDEA8" w14:textId="578D5777" w:rsidR="005B7F8C" w:rsidRPr="00633B5D" w:rsidRDefault="009D6B70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</w:tr>
      <w:tr w:rsidR="001779A6" w:rsidRPr="00633B5D" w14:paraId="281C7C41" w14:textId="77777777" w:rsidTr="001970C9">
        <w:tc>
          <w:tcPr>
            <w:tcW w:w="0" w:type="auto"/>
          </w:tcPr>
          <w:p w14:paraId="576A36A1" w14:textId="4F8D0CF1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Hipposidero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lamottei</w:t>
            </w:r>
            <w:proofErr w:type="spellEnd"/>
          </w:p>
        </w:tc>
        <w:tc>
          <w:tcPr>
            <w:tcW w:w="0" w:type="auto"/>
          </w:tcPr>
          <w:p w14:paraId="20BEA9CA" w14:textId="3EBBC599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5</w:t>
            </w:r>
          </w:p>
        </w:tc>
        <w:tc>
          <w:tcPr>
            <w:tcW w:w="0" w:type="auto"/>
          </w:tcPr>
          <w:p w14:paraId="4D84620E" w14:textId="44984D2F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AB28B59" w14:textId="21D5CC4F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E98D47C" w14:textId="220BAA13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6A076BFB" w14:textId="77777777" w:rsidTr="001970C9">
        <w:tc>
          <w:tcPr>
            <w:tcW w:w="0" w:type="auto"/>
          </w:tcPr>
          <w:p w14:paraId="38137A73" w14:textId="2C21F300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Hipposideros marisae</w:t>
            </w:r>
          </w:p>
        </w:tc>
        <w:tc>
          <w:tcPr>
            <w:tcW w:w="0" w:type="auto"/>
          </w:tcPr>
          <w:p w14:paraId="5E4D5DB9" w14:textId="09423F5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59117B24" w14:textId="02E20C0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0EADF45D" w14:textId="3F8C60D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428456EC" w14:textId="076B65F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B565012" w14:textId="77777777" w:rsidTr="001970C9">
        <w:tc>
          <w:tcPr>
            <w:tcW w:w="0" w:type="auto"/>
          </w:tcPr>
          <w:p w14:paraId="30C4CE9C" w14:textId="405EBFF4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Hipposideros ruber (lineage C1)</w:t>
            </w:r>
          </w:p>
        </w:tc>
        <w:tc>
          <w:tcPr>
            <w:tcW w:w="0" w:type="auto"/>
          </w:tcPr>
          <w:p w14:paraId="093712BA" w14:textId="4D85603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20D60F73" w14:textId="1E5DA4D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4F1B6E81" w14:textId="01EACA9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A6B2423" w14:textId="3E34142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1C331D1C" w14:textId="77777777" w:rsidTr="001970C9">
        <w:tc>
          <w:tcPr>
            <w:tcW w:w="0" w:type="auto"/>
          </w:tcPr>
          <w:p w14:paraId="1B0D9607" w14:textId="75224FDD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Hipposideros ruber (lineage E1)</w:t>
            </w:r>
          </w:p>
        </w:tc>
        <w:tc>
          <w:tcPr>
            <w:tcW w:w="0" w:type="auto"/>
          </w:tcPr>
          <w:p w14:paraId="734146A2" w14:textId="0DF6D86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5</w:t>
            </w:r>
          </w:p>
        </w:tc>
        <w:tc>
          <w:tcPr>
            <w:tcW w:w="0" w:type="auto"/>
          </w:tcPr>
          <w:p w14:paraId="2A3FA89E" w14:textId="098940C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734814C" w14:textId="51D9667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45140E2" w14:textId="1C3D157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4C5CE1FC" w14:textId="77777777" w:rsidTr="001970C9">
        <w:tc>
          <w:tcPr>
            <w:tcW w:w="0" w:type="auto"/>
          </w:tcPr>
          <w:p w14:paraId="4513DFD5" w14:textId="2D74009F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Macronycteri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gigas</w:t>
            </w:r>
            <w:proofErr w:type="spellEnd"/>
          </w:p>
        </w:tc>
        <w:tc>
          <w:tcPr>
            <w:tcW w:w="0" w:type="auto"/>
          </w:tcPr>
          <w:p w14:paraId="267EB94F" w14:textId="79E1B17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697D7C0" w14:textId="34F461E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A3CC899" w14:textId="2769ADF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8E88C58" w14:textId="6EF6821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6F066195" w14:textId="77777777" w:rsidTr="001970C9">
        <w:tc>
          <w:tcPr>
            <w:tcW w:w="0" w:type="auto"/>
          </w:tcPr>
          <w:p w14:paraId="22566E78" w14:textId="5648A163" w:rsidR="001779A6" w:rsidRPr="00633B5D" w:rsidRDefault="001779A6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Miniopteridae</w:t>
            </w:r>
          </w:p>
        </w:tc>
        <w:tc>
          <w:tcPr>
            <w:tcW w:w="0" w:type="auto"/>
          </w:tcPr>
          <w:p w14:paraId="68D8B6FA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5CF0764D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0FF74DE1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1D73656A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</w:tr>
      <w:tr w:rsidR="001779A6" w:rsidRPr="00633B5D" w14:paraId="0270050F" w14:textId="77777777" w:rsidTr="001970C9">
        <w:tc>
          <w:tcPr>
            <w:tcW w:w="0" w:type="auto"/>
          </w:tcPr>
          <w:p w14:paraId="62DA754E" w14:textId="2DB46E8B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Miniopterus inflatus</w:t>
            </w:r>
          </w:p>
        </w:tc>
        <w:tc>
          <w:tcPr>
            <w:tcW w:w="0" w:type="auto"/>
          </w:tcPr>
          <w:p w14:paraId="71D32BFE" w14:textId="6261528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4D4B9660" w14:textId="6922A48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7D4B850" w14:textId="4AA884C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6AFD44A" w14:textId="3DFA777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37572A8E" w14:textId="77777777" w:rsidTr="001970C9">
        <w:tc>
          <w:tcPr>
            <w:tcW w:w="0" w:type="auto"/>
          </w:tcPr>
          <w:p w14:paraId="1E7ED2B0" w14:textId="7E018A7B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Miniopterus natalensis</w:t>
            </w:r>
          </w:p>
        </w:tc>
        <w:tc>
          <w:tcPr>
            <w:tcW w:w="0" w:type="auto"/>
          </w:tcPr>
          <w:p w14:paraId="0265734C" w14:textId="4CC5303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904EE6C" w14:textId="43D8C6F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1D3B677A" w14:textId="140EB7B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0AFD6D4F" w14:textId="3F98CCF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</w:tr>
      <w:tr w:rsidR="001779A6" w:rsidRPr="00633B5D" w14:paraId="61176289" w14:textId="77777777" w:rsidTr="001970C9">
        <w:tc>
          <w:tcPr>
            <w:tcW w:w="0" w:type="auto"/>
          </w:tcPr>
          <w:p w14:paraId="26086A48" w14:textId="1C2A9589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Miniopterus villiersi</w:t>
            </w:r>
          </w:p>
        </w:tc>
        <w:tc>
          <w:tcPr>
            <w:tcW w:w="0" w:type="auto"/>
          </w:tcPr>
          <w:p w14:paraId="2BE2227A" w14:textId="6E54CE2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1D515F64" w14:textId="710DF5B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55C5343A" w14:textId="4675E71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971780E" w14:textId="342F424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C709637" w14:textId="77777777" w:rsidTr="001970C9">
        <w:tc>
          <w:tcPr>
            <w:tcW w:w="0" w:type="auto"/>
          </w:tcPr>
          <w:p w14:paraId="592C1D7A" w14:textId="28B75E32" w:rsidR="001779A6" w:rsidRPr="00633B5D" w:rsidRDefault="001779A6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Molossidae</w:t>
            </w:r>
          </w:p>
        </w:tc>
        <w:tc>
          <w:tcPr>
            <w:tcW w:w="0" w:type="auto"/>
          </w:tcPr>
          <w:p w14:paraId="0C73A6E4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4BD63CF0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4ECA14B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4F4BFD8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</w:tr>
      <w:tr w:rsidR="001779A6" w:rsidRPr="00633B5D" w14:paraId="651D128C" w14:textId="77777777" w:rsidTr="001970C9">
        <w:tc>
          <w:tcPr>
            <w:tcW w:w="0" w:type="auto"/>
          </w:tcPr>
          <w:p w14:paraId="763F802A" w14:textId="1DA56B33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Chaerephon pumilus</w:t>
            </w:r>
          </w:p>
        </w:tc>
        <w:tc>
          <w:tcPr>
            <w:tcW w:w="0" w:type="auto"/>
          </w:tcPr>
          <w:p w14:paraId="7D24B055" w14:textId="7C8CBD9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038DAE6F" w14:textId="493FE01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6D698E0C" w14:textId="13AA04F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057B4545" w14:textId="63FCFFD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1779A6" w:rsidRPr="00633B5D" w14:paraId="1388964A" w14:textId="77777777" w:rsidTr="001970C9">
        <w:tc>
          <w:tcPr>
            <w:tcW w:w="0" w:type="auto"/>
          </w:tcPr>
          <w:p w14:paraId="275D84B0" w14:textId="6E0E3E7E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ops </w:t>
            </w:r>
            <w:proofErr w:type="spellStart"/>
            <w:r w:rsidRPr="00633B5D">
              <w:rPr>
                <w:i/>
              </w:rPr>
              <w:t>condylurus</w:t>
            </w:r>
            <w:proofErr w:type="spellEnd"/>
          </w:p>
        </w:tc>
        <w:tc>
          <w:tcPr>
            <w:tcW w:w="0" w:type="auto"/>
          </w:tcPr>
          <w:p w14:paraId="49B82921" w14:textId="3E51FF2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390EC4FC" w14:textId="328584B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06A7C3E7" w14:textId="6AB5748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D132BEA" w14:textId="4742161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1995DE64" w14:textId="77777777" w:rsidTr="001970C9">
        <w:tc>
          <w:tcPr>
            <w:tcW w:w="0" w:type="auto"/>
          </w:tcPr>
          <w:p w14:paraId="25C0AAFC" w14:textId="3380661B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lastRenderedPageBreak/>
              <w:t xml:space="preserve">Mops </w:t>
            </w:r>
            <w:proofErr w:type="spellStart"/>
            <w:r w:rsidRPr="00633B5D">
              <w:rPr>
                <w:i/>
              </w:rPr>
              <w:t>leonis</w:t>
            </w:r>
            <w:proofErr w:type="spellEnd"/>
          </w:p>
        </w:tc>
        <w:tc>
          <w:tcPr>
            <w:tcW w:w="0" w:type="auto"/>
          </w:tcPr>
          <w:p w14:paraId="6B6C5498" w14:textId="0FE7069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35F63D43" w14:textId="7A03129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4298F859" w14:textId="6DB1D52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17C5357" w14:textId="5A4B05D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61E8A97" w14:textId="77777777" w:rsidTr="001970C9">
        <w:tc>
          <w:tcPr>
            <w:tcW w:w="0" w:type="auto"/>
          </w:tcPr>
          <w:p w14:paraId="25815522" w14:textId="5FD9D6B9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ops </w:t>
            </w:r>
            <w:proofErr w:type="spellStart"/>
            <w:r w:rsidRPr="00633B5D">
              <w:rPr>
                <w:i/>
              </w:rPr>
              <w:t>midas</w:t>
            </w:r>
            <w:proofErr w:type="spellEnd"/>
          </w:p>
        </w:tc>
        <w:tc>
          <w:tcPr>
            <w:tcW w:w="0" w:type="auto"/>
          </w:tcPr>
          <w:p w14:paraId="6DABBE2C" w14:textId="4E4402D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0AB84BF" w14:textId="222E850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F10850D" w14:textId="0B2B1C3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37CD32B1" w14:textId="4D56122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34CB67D" w14:textId="77777777" w:rsidTr="001970C9">
        <w:tc>
          <w:tcPr>
            <w:tcW w:w="0" w:type="auto"/>
          </w:tcPr>
          <w:p w14:paraId="742F192F" w14:textId="510197F9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ops </w:t>
            </w:r>
            <w:proofErr w:type="spellStart"/>
            <w:r w:rsidRPr="00633B5D">
              <w:rPr>
                <w:i/>
              </w:rPr>
              <w:t>spurrelli</w:t>
            </w:r>
            <w:proofErr w:type="spellEnd"/>
          </w:p>
        </w:tc>
        <w:tc>
          <w:tcPr>
            <w:tcW w:w="0" w:type="auto"/>
          </w:tcPr>
          <w:p w14:paraId="4DE61EC7" w14:textId="2B1AC1A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10379821" w14:textId="62EC51E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3FD3E9AD" w14:textId="45301EF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FB87AD3" w14:textId="6221F9E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3F88A542" w14:textId="77777777" w:rsidTr="001970C9">
        <w:tc>
          <w:tcPr>
            <w:tcW w:w="0" w:type="auto"/>
          </w:tcPr>
          <w:p w14:paraId="6CB797F9" w14:textId="430F6AE5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ops </w:t>
            </w:r>
            <w:proofErr w:type="spellStart"/>
            <w:r w:rsidRPr="00633B5D">
              <w:rPr>
                <w:i/>
              </w:rPr>
              <w:t>thersites</w:t>
            </w:r>
            <w:proofErr w:type="spellEnd"/>
          </w:p>
        </w:tc>
        <w:tc>
          <w:tcPr>
            <w:tcW w:w="0" w:type="auto"/>
          </w:tcPr>
          <w:p w14:paraId="5A4E127B" w14:textId="3C83C14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0027EF99" w14:textId="1F0F66F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171F7E2D" w14:textId="4C7DB20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E3843AA" w14:textId="0D242BA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0C246731" w14:textId="77777777" w:rsidTr="001970C9">
        <w:tc>
          <w:tcPr>
            <w:tcW w:w="0" w:type="auto"/>
          </w:tcPr>
          <w:p w14:paraId="7838B27C" w14:textId="5148DC1D" w:rsidR="001779A6" w:rsidRPr="00633B5D" w:rsidRDefault="001779A6" w:rsidP="00F72ABC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Tadarid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ventralis</w:t>
            </w:r>
            <w:proofErr w:type="spellEnd"/>
          </w:p>
        </w:tc>
        <w:tc>
          <w:tcPr>
            <w:tcW w:w="0" w:type="auto"/>
          </w:tcPr>
          <w:p w14:paraId="32243343" w14:textId="3FAAC55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1CF60B1" w14:textId="1560514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BBD277C" w14:textId="73312F2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22A0C14D" w14:textId="2CEE976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45B037F0" w14:textId="77777777" w:rsidTr="001970C9">
        <w:tc>
          <w:tcPr>
            <w:tcW w:w="0" w:type="auto"/>
          </w:tcPr>
          <w:p w14:paraId="6B976976" w14:textId="1C89BF94" w:rsidR="001779A6" w:rsidRPr="00633B5D" w:rsidRDefault="001779A6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Nycteridae</w:t>
            </w:r>
          </w:p>
        </w:tc>
        <w:tc>
          <w:tcPr>
            <w:tcW w:w="0" w:type="auto"/>
          </w:tcPr>
          <w:p w14:paraId="2AB5C995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1B031A65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6118502F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CC8FD74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</w:tr>
      <w:tr w:rsidR="001779A6" w:rsidRPr="00633B5D" w14:paraId="75FB7BD5" w14:textId="77777777" w:rsidTr="001970C9">
        <w:tc>
          <w:tcPr>
            <w:tcW w:w="0" w:type="auto"/>
          </w:tcPr>
          <w:p w14:paraId="145EC224" w14:textId="6B8746C9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ycteris arge</w:t>
            </w:r>
          </w:p>
        </w:tc>
        <w:tc>
          <w:tcPr>
            <w:tcW w:w="0" w:type="auto"/>
          </w:tcPr>
          <w:p w14:paraId="124A8B4A" w14:textId="2A6EC02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50CE4FCD" w14:textId="5832492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15D854F9" w14:textId="40EAFD9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740A4B5" w14:textId="120EEDC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8D52EB9" w14:textId="77777777" w:rsidTr="001970C9">
        <w:tc>
          <w:tcPr>
            <w:tcW w:w="0" w:type="auto"/>
          </w:tcPr>
          <w:p w14:paraId="4BCA908A" w14:textId="3FB38BCC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ycteri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grandis</w:t>
            </w:r>
            <w:proofErr w:type="spellEnd"/>
          </w:p>
        </w:tc>
        <w:tc>
          <w:tcPr>
            <w:tcW w:w="0" w:type="auto"/>
          </w:tcPr>
          <w:p w14:paraId="3517E935" w14:textId="75CD7F8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715A5F62" w14:textId="1C2DC3C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30A173B" w14:textId="61C400E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52A0A2D" w14:textId="37632DB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71BC4930" w14:textId="77777777" w:rsidTr="001970C9">
        <w:tc>
          <w:tcPr>
            <w:tcW w:w="0" w:type="auto"/>
          </w:tcPr>
          <w:p w14:paraId="056E48E6" w14:textId="6606F7D6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ycteris hispida</w:t>
            </w:r>
          </w:p>
        </w:tc>
        <w:tc>
          <w:tcPr>
            <w:tcW w:w="0" w:type="auto"/>
          </w:tcPr>
          <w:p w14:paraId="72EF6349" w14:textId="67A2AAE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4C0EF83" w14:textId="22BD466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58B16881" w14:textId="72DE1EE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902F6A1" w14:textId="4E55223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40303065" w14:textId="77777777" w:rsidTr="001970C9">
        <w:tc>
          <w:tcPr>
            <w:tcW w:w="0" w:type="auto"/>
          </w:tcPr>
          <w:p w14:paraId="7CDC3645" w14:textId="13BD6FC1" w:rsidR="001779A6" w:rsidRPr="00633B5D" w:rsidRDefault="001779A6" w:rsidP="00E03AEB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ycteris intermedia</w:t>
            </w:r>
          </w:p>
        </w:tc>
        <w:tc>
          <w:tcPr>
            <w:tcW w:w="0" w:type="auto"/>
          </w:tcPr>
          <w:p w14:paraId="271ADE58" w14:textId="789F01C1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CD09163" w14:textId="07135036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8665E60" w14:textId="0AF8EE47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A3F79CC" w14:textId="0AD9D849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1C42E306" w14:textId="77777777" w:rsidTr="001970C9">
        <w:tc>
          <w:tcPr>
            <w:tcW w:w="0" w:type="auto"/>
          </w:tcPr>
          <w:p w14:paraId="39E84A69" w14:textId="4D0C25DC" w:rsidR="001779A6" w:rsidRPr="00633B5D" w:rsidRDefault="001779A6" w:rsidP="00E03AEB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ycteris macrotis</w:t>
            </w:r>
          </w:p>
        </w:tc>
        <w:tc>
          <w:tcPr>
            <w:tcW w:w="0" w:type="auto"/>
          </w:tcPr>
          <w:p w14:paraId="1F7B5DE9" w14:textId="0441784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5ACE7D39" w14:textId="5242700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EA6DBC8" w14:textId="66154A1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24A6CF6" w14:textId="59C8B7D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534D3DA" w14:textId="77777777" w:rsidTr="001970C9">
        <w:tc>
          <w:tcPr>
            <w:tcW w:w="0" w:type="auto"/>
          </w:tcPr>
          <w:p w14:paraId="70A5682A" w14:textId="66B032A0" w:rsidR="001779A6" w:rsidRPr="00633B5D" w:rsidRDefault="001779A6" w:rsidP="00E03AEB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ycteris major</w:t>
            </w:r>
          </w:p>
        </w:tc>
        <w:tc>
          <w:tcPr>
            <w:tcW w:w="0" w:type="auto"/>
          </w:tcPr>
          <w:p w14:paraId="149A1842" w14:textId="2F375259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76A15F56" w14:textId="057D33C2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7D34B66" w14:textId="794C76F9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00043C5" w14:textId="624B2EBA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A45AE2B" w14:textId="77777777" w:rsidTr="001970C9">
        <w:tc>
          <w:tcPr>
            <w:tcW w:w="0" w:type="auto"/>
          </w:tcPr>
          <w:p w14:paraId="6E0E7461" w14:textId="4E377D90" w:rsidR="001779A6" w:rsidRPr="00633B5D" w:rsidRDefault="001779A6" w:rsidP="00E03AEB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ycteris thebaica</w:t>
            </w:r>
          </w:p>
        </w:tc>
        <w:tc>
          <w:tcPr>
            <w:tcW w:w="0" w:type="auto"/>
          </w:tcPr>
          <w:p w14:paraId="3B939A8F" w14:textId="41D8E44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89D3A64" w14:textId="38B9CE3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2D5CB05" w14:textId="4B28A85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4EDA5D9A" w14:textId="71CFBAD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1779A6" w:rsidRPr="00633B5D" w14:paraId="43ADC978" w14:textId="77777777" w:rsidTr="001970C9">
        <w:tc>
          <w:tcPr>
            <w:tcW w:w="0" w:type="auto"/>
          </w:tcPr>
          <w:p w14:paraId="1EEDF9B8" w14:textId="77777777" w:rsidR="001779A6" w:rsidRPr="00633B5D" w:rsidRDefault="001779A6" w:rsidP="00E03AEB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Pteropodidae</w:t>
            </w:r>
          </w:p>
        </w:tc>
        <w:tc>
          <w:tcPr>
            <w:tcW w:w="0" w:type="auto"/>
          </w:tcPr>
          <w:p w14:paraId="2A91C6DC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586B68C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0C15DD6C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DDC336E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</w:tr>
      <w:tr w:rsidR="001779A6" w:rsidRPr="00633B5D" w14:paraId="045E3A83" w14:textId="77777777" w:rsidTr="001970C9">
        <w:tc>
          <w:tcPr>
            <w:tcW w:w="0" w:type="auto"/>
          </w:tcPr>
          <w:p w14:paraId="7D16D782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Epomophor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wahlbergi</w:t>
            </w:r>
            <w:proofErr w:type="spellEnd"/>
          </w:p>
        </w:tc>
        <w:tc>
          <w:tcPr>
            <w:tcW w:w="0" w:type="auto"/>
          </w:tcPr>
          <w:p w14:paraId="70568B0A" w14:textId="5375509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4320DF5E" w14:textId="56A0821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F25DFCE" w14:textId="66ACC8F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4B07C6B0" w14:textId="59CF8BA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</w:tr>
      <w:tr w:rsidR="001779A6" w:rsidRPr="00633B5D" w14:paraId="09FD414C" w14:textId="77777777" w:rsidTr="001970C9">
        <w:tc>
          <w:tcPr>
            <w:tcW w:w="0" w:type="auto"/>
          </w:tcPr>
          <w:p w14:paraId="2DF76EA3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Epomop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buettikoferi</w:t>
            </w:r>
            <w:proofErr w:type="spellEnd"/>
          </w:p>
        </w:tc>
        <w:tc>
          <w:tcPr>
            <w:tcW w:w="0" w:type="auto"/>
          </w:tcPr>
          <w:p w14:paraId="085C1BCA" w14:textId="0DA750B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50A2CD2E" w14:textId="0A2CCBA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10A62B6A" w14:textId="69D16AE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1DC42D8" w14:textId="21FF7B3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1DAE40DB" w14:textId="77777777" w:rsidTr="001970C9">
        <w:tc>
          <w:tcPr>
            <w:tcW w:w="0" w:type="auto"/>
          </w:tcPr>
          <w:p w14:paraId="53BEB881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Hypsignath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monstrosus</w:t>
            </w:r>
            <w:proofErr w:type="spellEnd"/>
          </w:p>
        </w:tc>
        <w:tc>
          <w:tcPr>
            <w:tcW w:w="0" w:type="auto"/>
          </w:tcPr>
          <w:p w14:paraId="56B91A08" w14:textId="66CFC51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162897B3" w14:textId="738E6F0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2E506BFF" w14:textId="612779A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E4BD16E" w14:textId="4273A34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38839A40" w14:textId="77777777" w:rsidTr="001970C9">
        <w:tc>
          <w:tcPr>
            <w:tcW w:w="0" w:type="auto"/>
          </w:tcPr>
          <w:p w14:paraId="40FAC782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Megalogloss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azagny</w:t>
            </w:r>
            <w:proofErr w:type="spellEnd"/>
          </w:p>
        </w:tc>
        <w:tc>
          <w:tcPr>
            <w:tcW w:w="0" w:type="auto"/>
          </w:tcPr>
          <w:p w14:paraId="6FC497AC" w14:textId="4BC9941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3FB8C55" w14:textId="3A4769A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4437378" w14:textId="37A2AA1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AB18D38" w14:textId="694B0AC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62DA241F" w14:textId="77777777" w:rsidTr="001970C9">
        <w:tc>
          <w:tcPr>
            <w:tcW w:w="0" w:type="auto"/>
          </w:tcPr>
          <w:p w14:paraId="2BC15B39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Micropterop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pusillus</w:t>
            </w:r>
            <w:proofErr w:type="spellEnd"/>
          </w:p>
        </w:tc>
        <w:tc>
          <w:tcPr>
            <w:tcW w:w="0" w:type="auto"/>
          </w:tcPr>
          <w:p w14:paraId="33D5689C" w14:textId="0F433D2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1D1AE66A" w14:textId="7C70BAC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2C063DC3" w14:textId="7663ADF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67C1FBC" w14:textId="7EE901B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0FB4D05D" w14:textId="77777777" w:rsidTr="001970C9">
        <w:tc>
          <w:tcPr>
            <w:tcW w:w="0" w:type="auto"/>
          </w:tcPr>
          <w:p w14:paraId="65A89546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Myonycteris angolensis</w:t>
            </w:r>
          </w:p>
        </w:tc>
        <w:tc>
          <w:tcPr>
            <w:tcW w:w="0" w:type="auto"/>
          </w:tcPr>
          <w:p w14:paraId="0F737A5F" w14:textId="218DD23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5C2A3D1E" w14:textId="60AD891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5B7780FD" w14:textId="69168BE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129C42A1" w14:textId="4BF343E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3BEDA4F" w14:textId="77777777" w:rsidTr="001970C9">
        <w:tc>
          <w:tcPr>
            <w:tcW w:w="0" w:type="auto"/>
          </w:tcPr>
          <w:p w14:paraId="26AA4A44" w14:textId="753E301D" w:rsidR="001779A6" w:rsidRPr="00633B5D" w:rsidRDefault="001779A6" w:rsidP="009D6B70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Myonycteri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leptodon</w:t>
            </w:r>
            <w:proofErr w:type="spellEnd"/>
          </w:p>
        </w:tc>
        <w:tc>
          <w:tcPr>
            <w:tcW w:w="0" w:type="auto"/>
          </w:tcPr>
          <w:p w14:paraId="6DEFDB4E" w14:textId="58C75C8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25BD3FEA" w14:textId="0BBB31F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6849C228" w14:textId="2101808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0AA63AD" w14:textId="4E82171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7FA8D61A" w14:textId="77777777" w:rsidTr="001970C9">
        <w:tc>
          <w:tcPr>
            <w:tcW w:w="0" w:type="auto"/>
          </w:tcPr>
          <w:p w14:paraId="5BC9E948" w14:textId="77777777" w:rsidR="001779A6" w:rsidRPr="00633B5D" w:rsidRDefault="001779A6" w:rsidP="00E03AEB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anonycteri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veldkampii</w:t>
            </w:r>
            <w:proofErr w:type="spellEnd"/>
          </w:p>
        </w:tc>
        <w:tc>
          <w:tcPr>
            <w:tcW w:w="0" w:type="auto"/>
          </w:tcPr>
          <w:p w14:paraId="6C074E2A" w14:textId="7335963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F4E8762" w14:textId="27780B4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2ACAA9F" w14:textId="51AC4E3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51A5E85" w14:textId="6FBCC37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1D9282D1" w14:textId="77777777" w:rsidTr="001970C9">
        <w:tc>
          <w:tcPr>
            <w:tcW w:w="0" w:type="auto"/>
          </w:tcPr>
          <w:p w14:paraId="2A7F1383" w14:textId="7D6C8D38" w:rsidR="001779A6" w:rsidRPr="00633B5D" w:rsidRDefault="001779A6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Rhinolophidae</w:t>
            </w:r>
          </w:p>
        </w:tc>
        <w:tc>
          <w:tcPr>
            <w:tcW w:w="0" w:type="auto"/>
          </w:tcPr>
          <w:p w14:paraId="681C61AD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23DC28EE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501AE855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34FF5B9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</w:tr>
      <w:tr w:rsidR="001779A6" w:rsidRPr="00633B5D" w14:paraId="0D0499E5" w14:textId="77777777" w:rsidTr="001970C9">
        <w:tc>
          <w:tcPr>
            <w:tcW w:w="0" w:type="auto"/>
          </w:tcPr>
          <w:p w14:paraId="18B13FC7" w14:textId="6F2CDFF3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Rhinolophus </w:t>
            </w:r>
            <w:proofErr w:type="spellStart"/>
            <w:r w:rsidRPr="00633B5D">
              <w:rPr>
                <w:i/>
              </w:rPr>
              <w:t>clivosus</w:t>
            </w:r>
            <w:proofErr w:type="spellEnd"/>
          </w:p>
        </w:tc>
        <w:tc>
          <w:tcPr>
            <w:tcW w:w="0" w:type="auto"/>
          </w:tcPr>
          <w:p w14:paraId="62E88371" w14:textId="6DC8C2A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D077134" w14:textId="1C914EB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18E819F" w14:textId="3BF5229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5</w:t>
            </w:r>
          </w:p>
        </w:tc>
        <w:tc>
          <w:tcPr>
            <w:tcW w:w="0" w:type="auto"/>
          </w:tcPr>
          <w:p w14:paraId="030FB7A3" w14:textId="6B5E915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</w:tr>
      <w:tr w:rsidR="001779A6" w:rsidRPr="00633B5D" w14:paraId="34A0016C" w14:textId="77777777" w:rsidTr="001970C9">
        <w:tc>
          <w:tcPr>
            <w:tcW w:w="0" w:type="auto"/>
          </w:tcPr>
          <w:p w14:paraId="0490AA15" w14:textId="6BD344AD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lastRenderedPageBreak/>
              <w:t>Rhinolophus darling</w:t>
            </w:r>
          </w:p>
        </w:tc>
        <w:tc>
          <w:tcPr>
            <w:tcW w:w="0" w:type="auto"/>
          </w:tcPr>
          <w:p w14:paraId="3CD9A177" w14:textId="49E0F6C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4142582" w14:textId="5669313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13EF9F8E" w14:textId="463D6D6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AC8CE52" w14:textId="25FBBB6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</w:tr>
      <w:tr w:rsidR="001779A6" w:rsidRPr="00633B5D" w14:paraId="7E04F5D3" w14:textId="77777777" w:rsidTr="001970C9">
        <w:tc>
          <w:tcPr>
            <w:tcW w:w="0" w:type="auto"/>
          </w:tcPr>
          <w:p w14:paraId="796359C8" w14:textId="4DCAF9D8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Rhinolophus </w:t>
            </w:r>
            <w:proofErr w:type="spellStart"/>
            <w:r w:rsidRPr="00633B5D">
              <w:rPr>
                <w:i/>
              </w:rPr>
              <w:t>guineensis</w:t>
            </w:r>
            <w:proofErr w:type="spellEnd"/>
          </w:p>
        </w:tc>
        <w:tc>
          <w:tcPr>
            <w:tcW w:w="0" w:type="auto"/>
          </w:tcPr>
          <w:p w14:paraId="73784DC8" w14:textId="3D9ABAC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94CE2B9" w14:textId="39AADFF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5A2B0CB" w14:textId="0D86810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D653091" w14:textId="7C0FBCC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C65D702" w14:textId="77777777" w:rsidTr="001970C9">
        <w:tc>
          <w:tcPr>
            <w:tcW w:w="0" w:type="auto"/>
          </w:tcPr>
          <w:p w14:paraId="1F57A6FA" w14:textId="2C2620F4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Rhinolophus </w:t>
            </w:r>
            <w:proofErr w:type="spellStart"/>
            <w:r w:rsidRPr="00633B5D">
              <w:rPr>
                <w:i/>
              </w:rPr>
              <w:t>hillorum</w:t>
            </w:r>
            <w:proofErr w:type="spellEnd"/>
          </w:p>
        </w:tc>
        <w:tc>
          <w:tcPr>
            <w:tcW w:w="0" w:type="auto"/>
          </w:tcPr>
          <w:p w14:paraId="00AD79F3" w14:textId="55441C0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1A2C0A70" w14:textId="435547A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26993625" w14:textId="02C93D9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EBEE50C" w14:textId="4551732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29CBD4B" w14:textId="77777777" w:rsidTr="001970C9">
        <w:tc>
          <w:tcPr>
            <w:tcW w:w="0" w:type="auto"/>
          </w:tcPr>
          <w:p w14:paraId="49F6618F" w14:textId="7EDFBF10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Rhinolophus </w:t>
            </w:r>
            <w:proofErr w:type="spellStart"/>
            <w:r w:rsidRPr="00633B5D">
              <w:rPr>
                <w:i/>
              </w:rPr>
              <w:t>landeri</w:t>
            </w:r>
            <w:proofErr w:type="spellEnd"/>
          </w:p>
        </w:tc>
        <w:tc>
          <w:tcPr>
            <w:tcW w:w="0" w:type="auto"/>
          </w:tcPr>
          <w:p w14:paraId="0C099221" w14:textId="30F4391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6637B408" w14:textId="60BB67F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2029204" w14:textId="7D4B841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7A867A4" w14:textId="551865B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7DC9F0F" w14:textId="77777777" w:rsidTr="001970C9">
        <w:tc>
          <w:tcPr>
            <w:tcW w:w="0" w:type="auto"/>
          </w:tcPr>
          <w:p w14:paraId="6216D85C" w14:textId="68B1C2B8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Rhinolophus simulator</w:t>
            </w:r>
          </w:p>
        </w:tc>
        <w:tc>
          <w:tcPr>
            <w:tcW w:w="0" w:type="auto"/>
          </w:tcPr>
          <w:p w14:paraId="217733C4" w14:textId="78A54D9A" w:rsidR="001779A6" w:rsidRPr="00633B5D" w:rsidRDefault="009A6601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7509A0B8" w14:textId="1E9B03F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D67ADBB" w14:textId="73FBF3C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5D808E36" w14:textId="109190C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1779A6" w:rsidRPr="00633B5D" w14:paraId="3B032D37" w14:textId="77777777" w:rsidTr="001970C9">
        <w:tc>
          <w:tcPr>
            <w:tcW w:w="0" w:type="auto"/>
          </w:tcPr>
          <w:p w14:paraId="55CEDC70" w14:textId="7E396188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Rhinolophus </w:t>
            </w:r>
            <w:proofErr w:type="spellStart"/>
            <w:r w:rsidRPr="00633B5D">
              <w:rPr>
                <w:i/>
              </w:rPr>
              <w:t>smithersi</w:t>
            </w:r>
            <w:proofErr w:type="spellEnd"/>
          </w:p>
        </w:tc>
        <w:tc>
          <w:tcPr>
            <w:tcW w:w="0" w:type="auto"/>
          </w:tcPr>
          <w:p w14:paraId="7BEB944B" w14:textId="7D9AAC4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17A4F8C2" w14:textId="31D0495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EE7F987" w14:textId="23C4F05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145C7BB9" w14:textId="3B6B244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</w:tr>
      <w:tr w:rsidR="001779A6" w:rsidRPr="00633B5D" w14:paraId="4C847059" w14:textId="77777777" w:rsidTr="001970C9">
        <w:tc>
          <w:tcPr>
            <w:tcW w:w="0" w:type="auto"/>
          </w:tcPr>
          <w:p w14:paraId="03EA7BFD" w14:textId="7A5FAC2B" w:rsidR="001779A6" w:rsidRPr="00633B5D" w:rsidRDefault="001779A6" w:rsidP="006E4179">
            <w:pPr>
              <w:spacing w:line="480" w:lineRule="auto"/>
              <w:rPr>
                <w:b/>
              </w:rPr>
            </w:pPr>
            <w:r w:rsidRPr="00633B5D">
              <w:rPr>
                <w:b/>
              </w:rPr>
              <w:t>Vespertilionidae</w:t>
            </w:r>
          </w:p>
        </w:tc>
        <w:tc>
          <w:tcPr>
            <w:tcW w:w="0" w:type="auto"/>
          </w:tcPr>
          <w:p w14:paraId="55A346B1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73DBCD76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52662DEA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  <w:tc>
          <w:tcPr>
            <w:tcW w:w="0" w:type="auto"/>
          </w:tcPr>
          <w:p w14:paraId="34FC4233" w14:textId="77777777" w:rsidR="001779A6" w:rsidRPr="00633B5D" w:rsidRDefault="001779A6" w:rsidP="00F36849">
            <w:pPr>
              <w:spacing w:line="480" w:lineRule="auto"/>
              <w:jc w:val="center"/>
            </w:pPr>
          </w:p>
        </w:tc>
      </w:tr>
      <w:tr w:rsidR="001779A6" w:rsidRPr="00633B5D" w14:paraId="45B8D8E6" w14:textId="77777777" w:rsidTr="001970C9">
        <w:tc>
          <w:tcPr>
            <w:tcW w:w="0" w:type="auto"/>
          </w:tcPr>
          <w:p w14:paraId="0FD6EDA9" w14:textId="435CE0F0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Eptesic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hottentotus</w:t>
            </w:r>
            <w:proofErr w:type="spellEnd"/>
          </w:p>
        </w:tc>
        <w:tc>
          <w:tcPr>
            <w:tcW w:w="0" w:type="auto"/>
          </w:tcPr>
          <w:p w14:paraId="43683261" w14:textId="2440286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F617FBE" w14:textId="5B0FB07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A6E60F6" w14:textId="03F2105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78A7509" w14:textId="185B0A9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1779A6" w:rsidRPr="00633B5D" w14:paraId="1E0E77A7" w14:textId="77777777" w:rsidTr="001970C9">
        <w:tc>
          <w:tcPr>
            <w:tcW w:w="0" w:type="auto"/>
          </w:tcPr>
          <w:p w14:paraId="12BC40F3" w14:textId="60B43FBC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Glauconycteri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poensis</w:t>
            </w:r>
            <w:proofErr w:type="spellEnd"/>
          </w:p>
        </w:tc>
        <w:tc>
          <w:tcPr>
            <w:tcW w:w="0" w:type="auto"/>
          </w:tcPr>
          <w:p w14:paraId="5B1468C4" w14:textId="51DF6AB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5</w:t>
            </w:r>
          </w:p>
        </w:tc>
        <w:tc>
          <w:tcPr>
            <w:tcW w:w="0" w:type="auto"/>
          </w:tcPr>
          <w:p w14:paraId="39041F47" w14:textId="4317167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E30B085" w14:textId="786A83A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CF0D454" w14:textId="1CBB199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C790071" w14:textId="77777777" w:rsidTr="001970C9">
        <w:tc>
          <w:tcPr>
            <w:tcW w:w="0" w:type="auto"/>
          </w:tcPr>
          <w:p w14:paraId="367F56E5" w14:textId="18116A72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Glauconycteris</w:t>
            </w:r>
            <w:proofErr w:type="spellEnd"/>
            <w:r w:rsidRPr="00633B5D">
              <w:rPr>
                <w:i/>
              </w:rPr>
              <w:t xml:space="preserve"> sp.</w:t>
            </w:r>
          </w:p>
        </w:tc>
        <w:tc>
          <w:tcPr>
            <w:tcW w:w="0" w:type="auto"/>
          </w:tcPr>
          <w:p w14:paraId="4E355B78" w14:textId="2F5B051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7002E0FC" w14:textId="2677201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97E0DF2" w14:textId="294A26B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3E9D40F" w14:textId="50D2502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78A13BCC" w14:textId="77777777" w:rsidTr="001970C9">
        <w:tc>
          <w:tcPr>
            <w:tcW w:w="0" w:type="auto"/>
          </w:tcPr>
          <w:p w14:paraId="2C11130B" w14:textId="7DFDF9B1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Hypsugo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bellieri</w:t>
            </w:r>
            <w:proofErr w:type="spellEnd"/>
          </w:p>
        </w:tc>
        <w:tc>
          <w:tcPr>
            <w:tcW w:w="0" w:type="auto"/>
          </w:tcPr>
          <w:p w14:paraId="26144A84" w14:textId="030EF2F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737B624C" w14:textId="15A4347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F76EE3A" w14:textId="7C161F7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09E0135" w14:textId="77C1146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7A35485E" w14:textId="77777777" w:rsidTr="001970C9">
        <w:tc>
          <w:tcPr>
            <w:tcW w:w="0" w:type="auto"/>
          </w:tcPr>
          <w:p w14:paraId="1E38A4CC" w14:textId="6926373B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Hypsugo</w:t>
            </w:r>
            <w:proofErr w:type="spellEnd"/>
            <w:r w:rsidRPr="00633B5D">
              <w:rPr>
                <w:i/>
              </w:rPr>
              <w:t xml:space="preserve"> sp.</w:t>
            </w:r>
          </w:p>
        </w:tc>
        <w:tc>
          <w:tcPr>
            <w:tcW w:w="0" w:type="auto"/>
          </w:tcPr>
          <w:p w14:paraId="7E16DA42" w14:textId="6F8C7FF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DC00000" w14:textId="67C542E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59CCDABD" w14:textId="616D97E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2F05D3A" w14:textId="446A61F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18DB294" w14:textId="77777777" w:rsidTr="001970C9">
        <w:tc>
          <w:tcPr>
            <w:tcW w:w="0" w:type="auto"/>
          </w:tcPr>
          <w:p w14:paraId="5C7FF060" w14:textId="1360F8CF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Kerivoul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phalaena</w:t>
            </w:r>
            <w:proofErr w:type="spellEnd"/>
          </w:p>
        </w:tc>
        <w:tc>
          <w:tcPr>
            <w:tcW w:w="0" w:type="auto"/>
          </w:tcPr>
          <w:p w14:paraId="3335890A" w14:textId="403E59F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27D70945" w14:textId="577D9AF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7F8B5E39" w14:textId="330F1D6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0AABFD3" w14:textId="65E7876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3380337" w14:textId="77777777" w:rsidTr="001970C9">
        <w:tc>
          <w:tcPr>
            <w:tcW w:w="0" w:type="auto"/>
          </w:tcPr>
          <w:p w14:paraId="4408C90F" w14:textId="0A35DA45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Laephoti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botswanae</w:t>
            </w:r>
            <w:proofErr w:type="spellEnd"/>
          </w:p>
        </w:tc>
        <w:tc>
          <w:tcPr>
            <w:tcW w:w="0" w:type="auto"/>
          </w:tcPr>
          <w:p w14:paraId="20161081" w14:textId="538A23E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983E65B" w14:textId="7590EC5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428DB18" w14:textId="7E4260D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E69FDBC" w14:textId="77B2EE9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1779A6" w:rsidRPr="00633B5D" w14:paraId="397DFC0F" w14:textId="77777777" w:rsidTr="001970C9">
        <w:tc>
          <w:tcPr>
            <w:tcW w:w="0" w:type="auto"/>
          </w:tcPr>
          <w:p w14:paraId="26E040BB" w14:textId="4A6D0FB6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Mimetill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moloneyi</w:t>
            </w:r>
            <w:proofErr w:type="spellEnd"/>
          </w:p>
        </w:tc>
        <w:tc>
          <w:tcPr>
            <w:tcW w:w="0" w:type="auto"/>
          </w:tcPr>
          <w:p w14:paraId="0420010E" w14:textId="62EC532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5AD535A0" w14:textId="08ADBDA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4077162A" w14:textId="53C712F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39A1756" w14:textId="172EFC9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2B4F9867" w14:textId="77777777" w:rsidTr="001970C9">
        <w:tc>
          <w:tcPr>
            <w:tcW w:w="0" w:type="auto"/>
          </w:tcPr>
          <w:p w14:paraId="313B9FAB" w14:textId="550090EF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yotis </w:t>
            </w:r>
            <w:proofErr w:type="spellStart"/>
            <w:r w:rsidRPr="00633B5D">
              <w:rPr>
                <w:i/>
              </w:rPr>
              <w:t>bocagii</w:t>
            </w:r>
            <w:proofErr w:type="spellEnd"/>
          </w:p>
        </w:tc>
        <w:tc>
          <w:tcPr>
            <w:tcW w:w="0" w:type="auto"/>
          </w:tcPr>
          <w:p w14:paraId="57694341" w14:textId="1F3F3EC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7C45F02C" w14:textId="0C50BE8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221BC6D7" w14:textId="08AAFCA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1EA7ED84" w14:textId="009C566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4FA3AF40" w14:textId="77777777" w:rsidTr="001970C9">
        <w:tc>
          <w:tcPr>
            <w:tcW w:w="0" w:type="auto"/>
          </w:tcPr>
          <w:p w14:paraId="27966AC8" w14:textId="11C4F62C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yotis </w:t>
            </w:r>
            <w:proofErr w:type="spellStart"/>
            <w:r w:rsidRPr="00633B5D">
              <w:rPr>
                <w:i/>
              </w:rPr>
              <w:t>tricolor</w:t>
            </w:r>
            <w:proofErr w:type="spellEnd"/>
          </w:p>
        </w:tc>
        <w:tc>
          <w:tcPr>
            <w:tcW w:w="0" w:type="auto"/>
          </w:tcPr>
          <w:p w14:paraId="508B3972" w14:textId="42D614E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827AC80" w14:textId="29ED672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511550E" w14:textId="22AAEFE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4F900E2" w14:textId="673DF42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</w:tr>
      <w:tr w:rsidR="001779A6" w:rsidRPr="00633B5D" w14:paraId="4F11BCDD" w14:textId="77777777" w:rsidTr="001970C9">
        <w:tc>
          <w:tcPr>
            <w:tcW w:w="0" w:type="auto"/>
          </w:tcPr>
          <w:p w14:paraId="5586F939" w14:textId="4C24A530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 xml:space="preserve">Myotis </w:t>
            </w:r>
            <w:proofErr w:type="spellStart"/>
            <w:r w:rsidRPr="00633B5D">
              <w:rPr>
                <w:i/>
              </w:rPr>
              <w:t>welwitschii</w:t>
            </w:r>
            <w:proofErr w:type="spellEnd"/>
          </w:p>
        </w:tc>
        <w:tc>
          <w:tcPr>
            <w:tcW w:w="0" w:type="auto"/>
          </w:tcPr>
          <w:p w14:paraId="3613EAC8" w14:textId="4540D30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522C3CA" w14:textId="139B3B5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11BDDAA7" w14:textId="12C24B7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B79E9F9" w14:textId="4ECBC5D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</w:tr>
      <w:tr w:rsidR="001779A6" w:rsidRPr="00633B5D" w14:paraId="5CD5B0DF" w14:textId="77777777" w:rsidTr="001970C9">
        <w:tc>
          <w:tcPr>
            <w:tcW w:w="0" w:type="auto"/>
          </w:tcPr>
          <w:p w14:paraId="76874818" w14:textId="34E20CE9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eoromici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brunnea</w:t>
            </w:r>
            <w:proofErr w:type="spellEnd"/>
          </w:p>
        </w:tc>
        <w:tc>
          <w:tcPr>
            <w:tcW w:w="0" w:type="auto"/>
          </w:tcPr>
          <w:p w14:paraId="3EE5AA71" w14:textId="585783C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7</w:t>
            </w:r>
          </w:p>
        </w:tc>
        <w:tc>
          <w:tcPr>
            <w:tcW w:w="0" w:type="auto"/>
          </w:tcPr>
          <w:p w14:paraId="0BC89648" w14:textId="10AA103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293A0AD8" w14:textId="306720F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2BECD45" w14:textId="7F687BF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32CEEE44" w14:textId="77777777" w:rsidTr="001970C9">
        <w:tc>
          <w:tcPr>
            <w:tcW w:w="0" w:type="auto"/>
          </w:tcPr>
          <w:p w14:paraId="0CEF4EEE" w14:textId="5F1624C1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eoromicia capensis</w:t>
            </w:r>
          </w:p>
        </w:tc>
        <w:tc>
          <w:tcPr>
            <w:tcW w:w="0" w:type="auto"/>
          </w:tcPr>
          <w:p w14:paraId="53B3B3DC" w14:textId="6669BE6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007EFFD" w14:textId="01BB3EE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B8E9A6C" w14:textId="0806B72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8C6EF15" w14:textId="04AD102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E012F9" w:rsidRPr="00633B5D" w14:paraId="6BEF20F4" w14:textId="77777777" w:rsidTr="001970C9">
        <w:tc>
          <w:tcPr>
            <w:tcW w:w="0" w:type="auto"/>
          </w:tcPr>
          <w:p w14:paraId="4E8D77A7" w14:textId="00EEA038" w:rsidR="00E012F9" w:rsidRPr="00633B5D" w:rsidRDefault="00E012F9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eoromici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guineensis</w:t>
            </w:r>
            <w:proofErr w:type="spellEnd"/>
          </w:p>
        </w:tc>
        <w:tc>
          <w:tcPr>
            <w:tcW w:w="0" w:type="auto"/>
          </w:tcPr>
          <w:p w14:paraId="243429AC" w14:textId="5D853E56" w:rsidR="00E012F9" w:rsidRPr="00633B5D" w:rsidRDefault="00E012F9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002F6376" w14:textId="5BB559B6" w:rsidR="00E012F9" w:rsidRPr="00633B5D" w:rsidRDefault="00E012F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5074D48" w14:textId="573F72B5" w:rsidR="00E012F9" w:rsidRPr="00633B5D" w:rsidRDefault="00E012F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42C8B76" w14:textId="3820708E" w:rsidR="00E012F9" w:rsidRPr="00633B5D" w:rsidRDefault="00E012F9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04718F46" w14:textId="77777777" w:rsidTr="001970C9">
        <w:tc>
          <w:tcPr>
            <w:tcW w:w="0" w:type="auto"/>
          </w:tcPr>
          <w:p w14:paraId="47978749" w14:textId="4D2E9994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eoromicia Isabella</w:t>
            </w:r>
          </w:p>
        </w:tc>
        <w:tc>
          <w:tcPr>
            <w:tcW w:w="0" w:type="auto"/>
          </w:tcPr>
          <w:p w14:paraId="1B2DDA88" w14:textId="07680B1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925532C" w14:textId="24C77EA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37F48891" w14:textId="3D7D500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B27E463" w14:textId="0B74575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076D1F00" w14:textId="77777777" w:rsidTr="001970C9">
        <w:tc>
          <w:tcPr>
            <w:tcW w:w="0" w:type="auto"/>
          </w:tcPr>
          <w:p w14:paraId="139213B9" w14:textId="0FC6ABF8" w:rsidR="001779A6" w:rsidRPr="00633B5D" w:rsidRDefault="001779A6" w:rsidP="006E4179">
            <w:pPr>
              <w:spacing w:line="480" w:lineRule="auto"/>
              <w:rPr>
                <w:i/>
              </w:rPr>
            </w:pPr>
            <w:r w:rsidRPr="00633B5D">
              <w:rPr>
                <w:i/>
              </w:rPr>
              <w:t>Neoromicia nana</w:t>
            </w:r>
          </w:p>
        </w:tc>
        <w:tc>
          <w:tcPr>
            <w:tcW w:w="0" w:type="auto"/>
          </w:tcPr>
          <w:p w14:paraId="660B68E3" w14:textId="09471BE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5EC3ADA5" w14:textId="14519F5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13E98356" w14:textId="7E51C92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00603F68" w14:textId="5A0DAA2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70C8C385" w14:textId="77777777" w:rsidTr="001970C9">
        <w:tc>
          <w:tcPr>
            <w:tcW w:w="0" w:type="auto"/>
          </w:tcPr>
          <w:p w14:paraId="004AE88B" w14:textId="53BFFD78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eoromici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roseveari</w:t>
            </w:r>
            <w:proofErr w:type="spellEnd"/>
          </w:p>
        </w:tc>
        <w:tc>
          <w:tcPr>
            <w:tcW w:w="0" w:type="auto"/>
          </w:tcPr>
          <w:p w14:paraId="54C7DE6C" w14:textId="164D78E1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4</w:t>
            </w:r>
          </w:p>
        </w:tc>
        <w:tc>
          <w:tcPr>
            <w:tcW w:w="0" w:type="auto"/>
          </w:tcPr>
          <w:p w14:paraId="12ACC031" w14:textId="1A5B611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0855C270" w14:textId="3523120D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D1103B9" w14:textId="6A9C126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196097EF" w14:textId="77777777" w:rsidTr="001970C9">
        <w:tc>
          <w:tcPr>
            <w:tcW w:w="0" w:type="auto"/>
          </w:tcPr>
          <w:p w14:paraId="6101B40F" w14:textId="076BBD2A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eoromici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somalica</w:t>
            </w:r>
            <w:proofErr w:type="spellEnd"/>
          </w:p>
        </w:tc>
        <w:tc>
          <w:tcPr>
            <w:tcW w:w="0" w:type="auto"/>
          </w:tcPr>
          <w:p w14:paraId="19658F20" w14:textId="007ABE3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683072C6" w14:textId="3EA892F0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25AFFFF5" w14:textId="1D784D0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BFB0E4D" w14:textId="62FBA2A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7BD0D78F" w14:textId="77777777" w:rsidTr="001970C9">
        <w:tc>
          <w:tcPr>
            <w:tcW w:w="0" w:type="auto"/>
          </w:tcPr>
          <w:p w14:paraId="06CC354D" w14:textId="15EA8B07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lastRenderedPageBreak/>
              <w:t>Neoromici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tenuipinnis</w:t>
            </w:r>
            <w:proofErr w:type="spellEnd"/>
          </w:p>
        </w:tc>
        <w:tc>
          <w:tcPr>
            <w:tcW w:w="0" w:type="auto"/>
          </w:tcPr>
          <w:p w14:paraId="63257B99" w14:textId="7FDFA0F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3003985D" w14:textId="6419C40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14F90453" w14:textId="2B30946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027A424" w14:textId="01BA4BD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3A1681D4" w14:textId="77777777" w:rsidTr="001970C9">
        <w:tc>
          <w:tcPr>
            <w:tcW w:w="0" w:type="auto"/>
          </w:tcPr>
          <w:p w14:paraId="4623A6B6" w14:textId="197A5853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eoromicia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zuluensis</w:t>
            </w:r>
            <w:proofErr w:type="spellEnd"/>
          </w:p>
        </w:tc>
        <w:tc>
          <w:tcPr>
            <w:tcW w:w="0" w:type="auto"/>
          </w:tcPr>
          <w:p w14:paraId="60BF67E3" w14:textId="739A0E9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2A014C27" w14:textId="782DF64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ED34219" w14:textId="22A01D8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599B68F6" w14:textId="7A71D53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</w:tr>
      <w:tr w:rsidR="001779A6" w:rsidRPr="00633B5D" w14:paraId="45BFC9E7" w14:textId="77777777" w:rsidTr="001970C9">
        <w:tc>
          <w:tcPr>
            <w:tcW w:w="0" w:type="auto"/>
          </w:tcPr>
          <w:p w14:paraId="0C7F8167" w14:textId="681200C3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Nycticeinop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schlieffeni</w:t>
            </w:r>
            <w:proofErr w:type="spellEnd"/>
          </w:p>
        </w:tc>
        <w:tc>
          <w:tcPr>
            <w:tcW w:w="0" w:type="auto"/>
          </w:tcPr>
          <w:p w14:paraId="129408AA" w14:textId="3D14D21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41D16BB" w14:textId="62CCEA5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AFDEDE1" w14:textId="347D0E4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7A9BCACB" w14:textId="7C0DB8CE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48284F8B" w14:textId="77777777" w:rsidTr="001970C9">
        <w:tc>
          <w:tcPr>
            <w:tcW w:w="0" w:type="auto"/>
          </w:tcPr>
          <w:p w14:paraId="69B17C01" w14:textId="3973E0EB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Pipistrell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hesperidus</w:t>
            </w:r>
            <w:proofErr w:type="spellEnd"/>
          </w:p>
        </w:tc>
        <w:tc>
          <w:tcPr>
            <w:tcW w:w="0" w:type="auto"/>
          </w:tcPr>
          <w:p w14:paraId="58EF3171" w14:textId="6A46DC9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B489849" w14:textId="3B89E75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5B07195C" w14:textId="3C99CEE7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7</w:t>
            </w:r>
          </w:p>
        </w:tc>
        <w:tc>
          <w:tcPr>
            <w:tcW w:w="0" w:type="auto"/>
          </w:tcPr>
          <w:p w14:paraId="3A64CD64" w14:textId="3577B398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</w:tr>
      <w:tr w:rsidR="001779A6" w:rsidRPr="00633B5D" w14:paraId="44D47438" w14:textId="77777777" w:rsidTr="001970C9">
        <w:tc>
          <w:tcPr>
            <w:tcW w:w="0" w:type="auto"/>
          </w:tcPr>
          <w:p w14:paraId="4D8055A5" w14:textId="4FE0AD1B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Pipistrell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nanulus</w:t>
            </w:r>
            <w:proofErr w:type="spellEnd"/>
          </w:p>
        </w:tc>
        <w:tc>
          <w:tcPr>
            <w:tcW w:w="0" w:type="auto"/>
          </w:tcPr>
          <w:p w14:paraId="4F628617" w14:textId="412FEA6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6</w:t>
            </w:r>
          </w:p>
        </w:tc>
        <w:tc>
          <w:tcPr>
            <w:tcW w:w="0" w:type="auto"/>
          </w:tcPr>
          <w:p w14:paraId="11BEF075" w14:textId="4B81F4EB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51B72A5" w14:textId="73A3393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90A2258" w14:textId="57D7409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0EF4594A" w14:textId="77777777" w:rsidTr="001970C9">
        <w:tc>
          <w:tcPr>
            <w:tcW w:w="0" w:type="auto"/>
          </w:tcPr>
          <w:p w14:paraId="257B518D" w14:textId="795DD7D2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Pipistrell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rusticus</w:t>
            </w:r>
            <w:proofErr w:type="spellEnd"/>
          </w:p>
        </w:tc>
        <w:tc>
          <w:tcPr>
            <w:tcW w:w="0" w:type="auto"/>
          </w:tcPr>
          <w:p w14:paraId="06F45376" w14:textId="77D57E2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6632830C" w14:textId="545578D5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ADA5181" w14:textId="6E0954F9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3</w:t>
            </w:r>
          </w:p>
        </w:tc>
        <w:tc>
          <w:tcPr>
            <w:tcW w:w="0" w:type="auto"/>
          </w:tcPr>
          <w:p w14:paraId="64759C26" w14:textId="4C31925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D988643" w14:textId="77777777" w:rsidTr="001970C9">
        <w:tc>
          <w:tcPr>
            <w:tcW w:w="0" w:type="auto"/>
          </w:tcPr>
          <w:p w14:paraId="3433AADE" w14:textId="202D8C86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Pipistrellus</w:t>
            </w:r>
            <w:proofErr w:type="spellEnd"/>
            <w:r w:rsidRPr="00633B5D">
              <w:rPr>
                <w:i/>
              </w:rPr>
              <w:t xml:space="preserve"> sp.</w:t>
            </w:r>
          </w:p>
        </w:tc>
        <w:tc>
          <w:tcPr>
            <w:tcW w:w="0" w:type="auto"/>
          </w:tcPr>
          <w:p w14:paraId="3D2EDEC4" w14:textId="64089AFA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1</w:t>
            </w:r>
          </w:p>
        </w:tc>
        <w:tc>
          <w:tcPr>
            <w:tcW w:w="0" w:type="auto"/>
          </w:tcPr>
          <w:p w14:paraId="4A24D00E" w14:textId="539DB3E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014E948A" w14:textId="392E438F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3EA51161" w14:textId="3EE29D84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  <w:tr w:rsidR="001779A6" w:rsidRPr="00633B5D" w14:paraId="58AD02A6" w14:textId="77777777" w:rsidTr="001970C9">
        <w:tc>
          <w:tcPr>
            <w:tcW w:w="0" w:type="auto"/>
          </w:tcPr>
          <w:p w14:paraId="3F639D58" w14:textId="0E74C67A" w:rsidR="001779A6" w:rsidRPr="00633B5D" w:rsidRDefault="001779A6" w:rsidP="006E4179">
            <w:pPr>
              <w:spacing w:line="480" w:lineRule="auto"/>
              <w:rPr>
                <w:i/>
              </w:rPr>
            </w:pPr>
            <w:proofErr w:type="spellStart"/>
            <w:r w:rsidRPr="00633B5D">
              <w:rPr>
                <w:i/>
              </w:rPr>
              <w:t>Scotophilus</w:t>
            </w:r>
            <w:proofErr w:type="spellEnd"/>
            <w:r w:rsidRPr="00633B5D">
              <w:rPr>
                <w:i/>
              </w:rPr>
              <w:t xml:space="preserve"> </w:t>
            </w:r>
            <w:proofErr w:type="spellStart"/>
            <w:r w:rsidRPr="00633B5D">
              <w:rPr>
                <w:i/>
              </w:rPr>
              <w:t>nux</w:t>
            </w:r>
            <w:proofErr w:type="spellEnd"/>
          </w:p>
        </w:tc>
        <w:tc>
          <w:tcPr>
            <w:tcW w:w="0" w:type="auto"/>
          </w:tcPr>
          <w:p w14:paraId="6B980D1C" w14:textId="6640EE73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433BEAB3" w14:textId="640CCC7C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2</w:t>
            </w:r>
          </w:p>
        </w:tc>
        <w:tc>
          <w:tcPr>
            <w:tcW w:w="0" w:type="auto"/>
          </w:tcPr>
          <w:p w14:paraId="6CA7B4B5" w14:textId="1D075356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  <w:tc>
          <w:tcPr>
            <w:tcW w:w="0" w:type="auto"/>
          </w:tcPr>
          <w:p w14:paraId="78CC823B" w14:textId="16C19F42" w:rsidR="001779A6" w:rsidRPr="00633B5D" w:rsidRDefault="001779A6" w:rsidP="00F36849">
            <w:pPr>
              <w:spacing w:line="480" w:lineRule="auto"/>
              <w:jc w:val="center"/>
            </w:pPr>
            <w:r w:rsidRPr="00633B5D">
              <w:t>0</w:t>
            </w:r>
          </w:p>
        </w:tc>
      </w:tr>
    </w:tbl>
    <w:p w14:paraId="44BA6449" w14:textId="77777777" w:rsidR="000D11BE" w:rsidRPr="00633B5D" w:rsidRDefault="000D11BE" w:rsidP="006E4179">
      <w:pPr>
        <w:spacing w:after="0" w:line="480" w:lineRule="auto"/>
      </w:pPr>
    </w:p>
    <w:p w14:paraId="692AE903" w14:textId="77777777" w:rsidR="000D11BE" w:rsidRPr="00633B5D" w:rsidRDefault="000D11BE" w:rsidP="006E4179">
      <w:pPr>
        <w:spacing w:after="0" w:line="480" w:lineRule="auto"/>
        <w:sectPr w:rsidR="000D11BE" w:rsidRPr="00633B5D" w:rsidSect="007F257B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14:paraId="4344C65A" w14:textId="01546B18" w:rsidR="00821604" w:rsidRPr="00633B5D" w:rsidRDefault="00534E34" w:rsidP="00271D42">
      <w:pPr>
        <w:spacing w:after="0" w:line="480" w:lineRule="auto"/>
      </w:pPr>
      <w:r w:rsidRPr="00633B5D">
        <w:lastRenderedPageBreak/>
        <w:t xml:space="preserve">Table </w:t>
      </w:r>
      <w:r w:rsidR="004629CB" w:rsidRPr="00633B5D">
        <w:t>S</w:t>
      </w:r>
      <w:r w:rsidR="000D11BE" w:rsidRPr="00633B5D">
        <w:t>2</w:t>
      </w:r>
      <w:r w:rsidRPr="00633B5D">
        <w:t>. Layman</w:t>
      </w:r>
      <w:bookmarkStart w:id="0" w:name="_GoBack"/>
      <w:bookmarkEnd w:id="0"/>
      <w:r w:rsidRPr="00633B5D">
        <w:t xml:space="preserve"> metrics and standard ellipses for bat </w:t>
      </w:r>
      <w:r w:rsidR="009B4F80" w:rsidRPr="00633B5D">
        <w:t>families</w:t>
      </w:r>
      <w:r w:rsidRPr="00633B5D">
        <w:t xml:space="preserve"> in Nimba </w:t>
      </w:r>
      <w:r w:rsidR="00F652ED" w:rsidRPr="00633B5D">
        <w:t xml:space="preserve">(rainforest) </w:t>
      </w:r>
      <w:r w:rsidRPr="00633B5D">
        <w:t xml:space="preserve">and Soutpansberg </w:t>
      </w:r>
      <w:r w:rsidR="00BE5589" w:rsidRPr="00633B5D">
        <w:t>(</w:t>
      </w:r>
      <w:r w:rsidR="00F652ED" w:rsidRPr="00633B5D">
        <w:t>savanna</w:t>
      </w:r>
      <w:r w:rsidR="00BE5589" w:rsidRPr="00633B5D">
        <w:t xml:space="preserve">) </w:t>
      </w:r>
      <w:r w:rsidRPr="00633B5D">
        <w:t>mountains.</w:t>
      </w:r>
    </w:p>
    <w:p w14:paraId="0340EF7A" w14:textId="77777777" w:rsidR="0003281D" w:rsidRPr="00633B5D" w:rsidRDefault="0003281D" w:rsidP="00271D42">
      <w:pPr>
        <w:spacing w:after="0" w:line="480" w:lineRule="auto"/>
      </w:pPr>
    </w:p>
    <w:tbl>
      <w:tblPr>
        <w:tblStyle w:val="TableGrid"/>
        <w:tblW w:w="14403" w:type="dxa"/>
        <w:tblLook w:val="04A0" w:firstRow="1" w:lastRow="0" w:firstColumn="1" w:lastColumn="0" w:noHBand="0" w:noVBand="1"/>
      </w:tblPr>
      <w:tblGrid>
        <w:gridCol w:w="1210"/>
        <w:gridCol w:w="1451"/>
        <w:gridCol w:w="984"/>
        <w:gridCol w:w="984"/>
        <w:gridCol w:w="1526"/>
        <w:gridCol w:w="1346"/>
        <w:gridCol w:w="1135"/>
        <w:gridCol w:w="1412"/>
        <w:gridCol w:w="1308"/>
        <w:gridCol w:w="1677"/>
        <w:gridCol w:w="1370"/>
      </w:tblGrid>
      <w:tr w:rsidR="00E472B2" w:rsidRPr="00633B5D" w14:paraId="27F077E5" w14:textId="77777777" w:rsidTr="0003281D">
        <w:tc>
          <w:tcPr>
            <w:tcW w:w="1210" w:type="dxa"/>
          </w:tcPr>
          <w:p w14:paraId="2C006053" w14:textId="77777777" w:rsidR="00E472B2" w:rsidRPr="00633B5D" w:rsidRDefault="00E472B2" w:rsidP="00271D42">
            <w:pPr>
              <w:spacing w:line="480" w:lineRule="auto"/>
            </w:pPr>
            <w:r w:rsidRPr="00633B5D">
              <w:t>Functional group</w:t>
            </w:r>
          </w:p>
        </w:tc>
        <w:tc>
          <w:tcPr>
            <w:tcW w:w="1451" w:type="dxa"/>
          </w:tcPr>
          <w:p w14:paraId="257C1D68" w14:textId="77777777" w:rsidR="00E472B2" w:rsidRPr="00633B5D" w:rsidRDefault="00E472B2" w:rsidP="00271D42">
            <w:pPr>
              <w:spacing w:line="480" w:lineRule="auto"/>
              <w:rPr>
                <w:rFonts w:cstheme="minorHAnsi"/>
              </w:rPr>
            </w:pPr>
            <w:r w:rsidRPr="00633B5D">
              <w:rPr>
                <w:rFonts w:cstheme="minorHAnsi"/>
              </w:rPr>
              <w:t>Region</w:t>
            </w:r>
          </w:p>
        </w:tc>
        <w:tc>
          <w:tcPr>
            <w:tcW w:w="984" w:type="dxa"/>
          </w:tcPr>
          <w:p w14:paraId="2580DCAD" w14:textId="77777777" w:rsidR="00E472B2" w:rsidRPr="00633B5D" w:rsidRDefault="00E472B2" w:rsidP="005E6F54">
            <w:pPr>
              <w:spacing w:line="480" w:lineRule="auto"/>
            </w:pPr>
            <w:r w:rsidRPr="00633B5D">
              <w:rPr>
                <w:rFonts w:cstheme="minorHAnsi"/>
                <w:i/>
              </w:rPr>
              <w:t>δ</w:t>
            </w:r>
            <w:r w:rsidRPr="00633B5D">
              <w:rPr>
                <w:rFonts w:cstheme="minorHAnsi"/>
                <w:vertAlign w:val="superscript"/>
              </w:rPr>
              <w:t>15</w:t>
            </w:r>
            <w:r w:rsidRPr="00633B5D">
              <w:t>N range (NR)</w:t>
            </w:r>
          </w:p>
        </w:tc>
        <w:tc>
          <w:tcPr>
            <w:tcW w:w="984" w:type="dxa"/>
          </w:tcPr>
          <w:p w14:paraId="5B9E8DAC" w14:textId="77777777" w:rsidR="00E472B2" w:rsidRPr="00633B5D" w:rsidRDefault="00E472B2" w:rsidP="00AF523A">
            <w:pPr>
              <w:spacing w:line="480" w:lineRule="auto"/>
            </w:pPr>
            <w:r w:rsidRPr="00633B5D">
              <w:rPr>
                <w:rFonts w:cstheme="minorHAnsi"/>
                <w:i/>
              </w:rPr>
              <w:t>δ</w:t>
            </w:r>
            <w:r w:rsidRPr="00633B5D">
              <w:rPr>
                <w:rFonts w:cstheme="minorHAnsi"/>
                <w:vertAlign w:val="superscript"/>
              </w:rPr>
              <w:t>13</w:t>
            </w:r>
            <w:r w:rsidRPr="00633B5D">
              <w:t>C range (CR)</w:t>
            </w:r>
          </w:p>
        </w:tc>
        <w:tc>
          <w:tcPr>
            <w:tcW w:w="1526" w:type="dxa"/>
          </w:tcPr>
          <w:p w14:paraId="6CADDB7E" w14:textId="77777777" w:rsidR="00E472B2" w:rsidRPr="00633B5D" w:rsidRDefault="00E472B2" w:rsidP="00271D42">
            <w:pPr>
              <w:spacing w:line="480" w:lineRule="auto"/>
            </w:pPr>
            <w:r w:rsidRPr="00633B5D">
              <w:t>Distance to centroid (CD)</w:t>
            </w:r>
          </w:p>
        </w:tc>
        <w:tc>
          <w:tcPr>
            <w:tcW w:w="1346" w:type="dxa"/>
          </w:tcPr>
          <w:p w14:paraId="64CA7312" w14:textId="77777777" w:rsidR="00E472B2" w:rsidRPr="00633B5D" w:rsidRDefault="00E472B2" w:rsidP="00E95DD8">
            <w:pPr>
              <w:spacing w:line="480" w:lineRule="auto"/>
            </w:pPr>
            <w:r w:rsidRPr="00633B5D">
              <w:t>Mean nearest neighbour distance (MNND)</w:t>
            </w:r>
          </w:p>
        </w:tc>
        <w:tc>
          <w:tcPr>
            <w:tcW w:w="1135" w:type="dxa"/>
          </w:tcPr>
          <w:p w14:paraId="45AD74F2" w14:textId="77777777" w:rsidR="00E472B2" w:rsidRPr="00633B5D" w:rsidRDefault="00E472B2" w:rsidP="00982119">
            <w:pPr>
              <w:spacing w:line="480" w:lineRule="auto"/>
            </w:pPr>
            <w:r w:rsidRPr="00633B5D">
              <w:t>SD of nearest neighbour distance (SDNND)</w:t>
            </w:r>
          </w:p>
        </w:tc>
        <w:tc>
          <w:tcPr>
            <w:tcW w:w="1412" w:type="dxa"/>
          </w:tcPr>
          <w:p w14:paraId="2A6C47F9" w14:textId="77777777" w:rsidR="00E472B2" w:rsidRPr="00633B5D" w:rsidRDefault="00E472B2" w:rsidP="00271D42">
            <w:pPr>
              <w:spacing w:line="480" w:lineRule="auto"/>
            </w:pPr>
            <w:r w:rsidRPr="00633B5D">
              <w:t>Convex hull (TA)</w:t>
            </w:r>
          </w:p>
        </w:tc>
        <w:tc>
          <w:tcPr>
            <w:tcW w:w="1308" w:type="dxa"/>
          </w:tcPr>
          <w:p w14:paraId="1711F00E" w14:textId="77777777" w:rsidR="00E472B2" w:rsidRPr="00633B5D" w:rsidRDefault="00E472B2" w:rsidP="00271D42">
            <w:pPr>
              <w:spacing w:line="480" w:lineRule="auto"/>
            </w:pPr>
            <w:r w:rsidRPr="00633B5D">
              <w:t>Area of ellipse (SEA)</w:t>
            </w:r>
          </w:p>
        </w:tc>
        <w:tc>
          <w:tcPr>
            <w:tcW w:w="1677" w:type="dxa"/>
          </w:tcPr>
          <w:p w14:paraId="2632FF56" w14:textId="77777777" w:rsidR="00E472B2" w:rsidRPr="00633B5D" w:rsidRDefault="00E472B2" w:rsidP="00C8789A">
            <w:pPr>
              <w:spacing w:line="480" w:lineRule="auto"/>
            </w:pPr>
            <w:r w:rsidRPr="00633B5D">
              <w:t>Corrected area of ellipse (SEA</w:t>
            </w:r>
            <w:r w:rsidRPr="00633B5D">
              <w:rPr>
                <w:vertAlign w:val="subscript"/>
              </w:rPr>
              <w:t>C</w:t>
            </w:r>
            <w:r w:rsidRPr="00633B5D">
              <w:t>)</w:t>
            </w:r>
          </w:p>
        </w:tc>
        <w:tc>
          <w:tcPr>
            <w:tcW w:w="1370" w:type="dxa"/>
          </w:tcPr>
          <w:p w14:paraId="0D7A4D34" w14:textId="77777777" w:rsidR="00E472B2" w:rsidRPr="00633B5D" w:rsidRDefault="00E472B2" w:rsidP="00EA3150">
            <w:pPr>
              <w:spacing w:line="480" w:lineRule="auto"/>
            </w:pPr>
            <w:r w:rsidRPr="00633B5D">
              <w:t>Sample size (# species)</w:t>
            </w:r>
          </w:p>
        </w:tc>
      </w:tr>
      <w:tr w:rsidR="00E472B2" w:rsidRPr="00633B5D" w14:paraId="45EA7979" w14:textId="77777777" w:rsidTr="0003281D">
        <w:tc>
          <w:tcPr>
            <w:tcW w:w="1210" w:type="dxa"/>
          </w:tcPr>
          <w:p w14:paraId="4F3441EA" w14:textId="77777777" w:rsidR="00E472B2" w:rsidRPr="00633B5D" w:rsidRDefault="00E472B2" w:rsidP="00271D42">
            <w:pPr>
              <w:spacing w:line="480" w:lineRule="auto"/>
            </w:pPr>
            <w:r w:rsidRPr="00633B5D">
              <w:t>Open air</w:t>
            </w:r>
          </w:p>
        </w:tc>
        <w:tc>
          <w:tcPr>
            <w:tcW w:w="1451" w:type="dxa"/>
          </w:tcPr>
          <w:p w14:paraId="22D190EA" w14:textId="77777777" w:rsidR="00E472B2" w:rsidRPr="00633B5D" w:rsidRDefault="00E472B2" w:rsidP="00271D42">
            <w:pPr>
              <w:spacing w:line="480" w:lineRule="auto"/>
            </w:pPr>
            <w:r w:rsidRPr="00633B5D">
              <w:t>Nimba</w:t>
            </w:r>
          </w:p>
        </w:tc>
        <w:tc>
          <w:tcPr>
            <w:tcW w:w="984" w:type="dxa"/>
          </w:tcPr>
          <w:p w14:paraId="5CB131DB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3.47</w:t>
            </w:r>
          </w:p>
        </w:tc>
        <w:tc>
          <w:tcPr>
            <w:tcW w:w="984" w:type="dxa"/>
          </w:tcPr>
          <w:p w14:paraId="14D27807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6.47</w:t>
            </w:r>
          </w:p>
        </w:tc>
        <w:tc>
          <w:tcPr>
            <w:tcW w:w="1526" w:type="dxa"/>
          </w:tcPr>
          <w:p w14:paraId="6953535F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.16</w:t>
            </w:r>
          </w:p>
        </w:tc>
        <w:tc>
          <w:tcPr>
            <w:tcW w:w="1346" w:type="dxa"/>
          </w:tcPr>
          <w:p w14:paraId="3CB25182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00</w:t>
            </w:r>
          </w:p>
        </w:tc>
        <w:tc>
          <w:tcPr>
            <w:tcW w:w="1135" w:type="dxa"/>
          </w:tcPr>
          <w:p w14:paraId="1FEDB495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78</w:t>
            </w:r>
          </w:p>
        </w:tc>
        <w:tc>
          <w:tcPr>
            <w:tcW w:w="1412" w:type="dxa"/>
          </w:tcPr>
          <w:p w14:paraId="7D356F1F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6.51</w:t>
            </w:r>
          </w:p>
        </w:tc>
        <w:tc>
          <w:tcPr>
            <w:tcW w:w="1308" w:type="dxa"/>
          </w:tcPr>
          <w:p w14:paraId="05F504E8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7.80</w:t>
            </w:r>
          </w:p>
        </w:tc>
        <w:tc>
          <w:tcPr>
            <w:tcW w:w="1677" w:type="dxa"/>
          </w:tcPr>
          <w:p w14:paraId="23C9E983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8.66</w:t>
            </w:r>
          </w:p>
        </w:tc>
        <w:tc>
          <w:tcPr>
            <w:tcW w:w="1370" w:type="dxa"/>
          </w:tcPr>
          <w:p w14:paraId="14100708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1 (5)</w:t>
            </w:r>
          </w:p>
        </w:tc>
      </w:tr>
      <w:tr w:rsidR="00E472B2" w:rsidRPr="00633B5D" w14:paraId="0D46D5CA" w14:textId="77777777" w:rsidTr="0003281D">
        <w:tc>
          <w:tcPr>
            <w:tcW w:w="1210" w:type="dxa"/>
          </w:tcPr>
          <w:p w14:paraId="4F43004E" w14:textId="77777777" w:rsidR="00E472B2" w:rsidRPr="00633B5D" w:rsidRDefault="00E472B2" w:rsidP="00271D42">
            <w:pPr>
              <w:spacing w:line="480" w:lineRule="auto"/>
            </w:pPr>
          </w:p>
        </w:tc>
        <w:tc>
          <w:tcPr>
            <w:tcW w:w="1451" w:type="dxa"/>
          </w:tcPr>
          <w:p w14:paraId="586F9902" w14:textId="6FAD801E" w:rsidR="00E472B2" w:rsidRPr="00633B5D" w:rsidRDefault="00F652ED" w:rsidP="00271D42">
            <w:pPr>
              <w:spacing w:line="480" w:lineRule="auto"/>
            </w:pPr>
            <w:r w:rsidRPr="00633B5D">
              <w:t>Soutpansberg</w:t>
            </w:r>
          </w:p>
        </w:tc>
        <w:tc>
          <w:tcPr>
            <w:tcW w:w="984" w:type="dxa"/>
          </w:tcPr>
          <w:p w14:paraId="4C4DD86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83</w:t>
            </w:r>
          </w:p>
        </w:tc>
        <w:tc>
          <w:tcPr>
            <w:tcW w:w="984" w:type="dxa"/>
          </w:tcPr>
          <w:p w14:paraId="6174298E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.49</w:t>
            </w:r>
          </w:p>
        </w:tc>
        <w:tc>
          <w:tcPr>
            <w:tcW w:w="1526" w:type="dxa"/>
          </w:tcPr>
          <w:p w14:paraId="406B1EA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31</w:t>
            </w:r>
          </w:p>
        </w:tc>
        <w:tc>
          <w:tcPr>
            <w:tcW w:w="1346" w:type="dxa"/>
          </w:tcPr>
          <w:p w14:paraId="6882CB7F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.63</w:t>
            </w:r>
          </w:p>
        </w:tc>
        <w:tc>
          <w:tcPr>
            <w:tcW w:w="1135" w:type="dxa"/>
          </w:tcPr>
          <w:p w14:paraId="7CC5AC23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412" w:type="dxa"/>
          </w:tcPr>
          <w:p w14:paraId="4669B539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308" w:type="dxa"/>
          </w:tcPr>
          <w:p w14:paraId="605A24F2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677" w:type="dxa"/>
          </w:tcPr>
          <w:p w14:paraId="7D483E90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370" w:type="dxa"/>
          </w:tcPr>
          <w:p w14:paraId="579514AB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 (2)</w:t>
            </w:r>
          </w:p>
        </w:tc>
      </w:tr>
      <w:tr w:rsidR="00E472B2" w:rsidRPr="00633B5D" w14:paraId="253702B5" w14:textId="77777777" w:rsidTr="0003281D">
        <w:tc>
          <w:tcPr>
            <w:tcW w:w="1210" w:type="dxa"/>
          </w:tcPr>
          <w:p w14:paraId="71846EE9" w14:textId="77777777" w:rsidR="00E472B2" w:rsidRPr="00633B5D" w:rsidRDefault="00E472B2" w:rsidP="00B8543E">
            <w:pPr>
              <w:spacing w:line="480" w:lineRule="auto"/>
            </w:pPr>
            <w:r w:rsidRPr="00633B5D">
              <w:t>Edge</w:t>
            </w:r>
          </w:p>
        </w:tc>
        <w:tc>
          <w:tcPr>
            <w:tcW w:w="1451" w:type="dxa"/>
          </w:tcPr>
          <w:p w14:paraId="009FDA42" w14:textId="77777777" w:rsidR="00E472B2" w:rsidRPr="00633B5D" w:rsidRDefault="00E472B2" w:rsidP="005E6F54">
            <w:pPr>
              <w:spacing w:line="480" w:lineRule="auto"/>
            </w:pPr>
            <w:r w:rsidRPr="00633B5D">
              <w:t>Nimba</w:t>
            </w:r>
          </w:p>
        </w:tc>
        <w:tc>
          <w:tcPr>
            <w:tcW w:w="984" w:type="dxa"/>
          </w:tcPr>
          <w:p w14:paraId="0F84C1F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5.82</w:t>
            </w:r>
          </w:p>
        </w:tc>
        <w:tc>
          <w:tcPr>
            <w:tcW w:w="984" w:type="dxa"/>
          </w:tcPr>
          <w:p w14:paraId="7311C5BE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2.50</w:t>
            </w:r>
          </w:p>
        </w:tc>
        <w:tc>
          <w:tcPr>
            <w:tcW w:w="1526" w:type="dxa"/>
          </w:tcPr>
          <w:p w14:paraId="0BDC0B64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97</w:t>
            </w:r>
          </w:p>
        </w:tc>
        <w:tc>
          <w:tcPr>
            <w:tcW w:w="1346" w:type="dxa"/>
          </w:tcPr>
          <w:p w14:paraId="13ADB2D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69</w:t>
            </w:r>
          </w:p>
        </w:tc>
        <w:tc>
          <w:tcPr>
            <w:tcW w:w="1135" w:type="dxa"/>
          </w:tcPr>
          <w:p w14:paraId="09B31F87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75</w:t>
            </w:r>
          </w:p>
        </w:tc>
        <w:tc>
          <w:tcPr>
            <w:tcW w:w="1412" w:type="dxa"/>
          </w:tcPr>
          <w:p w14:paraId="37CD38B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37.99</w:t>
            </w:r>
          </w:p>
        </w:tc>
        <w:tc>
          <w:tcPr>
            <w:tcW w:w="1308" w:type="dxa"/>
          </w:tcPr>
          <w:p w14:paraId="57058092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8.32</w:t>
            </w:r>
          </w:p>
        </w:tc>
        <w:tc>
          <w:tcPr>
            <w:tcW w:w="1677" w:type="dxa"/>
          </w:tcPr>
          <w:p w14:paraId="092254CF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8.59</w:t>
            </w:r>
          </w:p>
        </w:tc>
        <w:tc>
          <w:tcPr>
            <w:tcW w:w="1370" w:type="dxa"/>
          </w:tcPr>
          <w:p w14:paraId="051C2EAB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33 (16)</w:t>
            </w:r>
          </w:p>
        </w:tc>
      </w:tr>
      <w:tr w:rsidR="00E472B2" w:rsidRPr="00633B5D" w14:paraId="3618BE2D" w14:textId="77777777" w:rsidTr="0003281D">
        <w:tc>
          <w:tcPr>
            <w:tcW w:w="1210" w:type="dxa"/>
          </w:tcPr>
          <w:p w14:paraId="4A6F9027" w14:textId="77777777" w:rsidR="00E472B2" w:rsidRPr="00633B5D" w:rsidRDefault="00E472B2" w:rsidP="00271D42">
            <w:pPr>
              <w:spacing w:line="480" w:lineRule="auto"/>
            </w:pPr>
          </w:p>
        </w:tc>
        <w:tc>
          <w:tcPr>
            <w:tcW w:w="1451" w:type="dxa"/>
          </w:tcPr>
          <w:p w14:paraId="34F9FD10" w14:textId="45C0CBE2" w:rsidR="00E472B2" w:rsidRPr="00633B5D" w:rsidRDefault="00F652ED" w:rsidP="005E6F54">
            <w:pPr>
              <w:spacing w:line="480" w:lineRule="auto"/>
            </w:pPr>
            <w:r w:rsidRPr="00633B5D">
              <w:t>Soutpansberg</w:t>
            </w:r>
          </w:p>
        </w:tc>
        <w:tc>
          <w:tcPr>
            <w:tcW w:w="984" w:type="dxa"/>
          </w:tcPr>
          <w:p w14:paraId="756E20EE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82</w:t>
            </w:r>
          </w:p>
        </w:tc>
        <w:tc>
          <w:tcPr>
            <w:tcW w:w="984" w:type="dxa"/>
          </w:tcPr>
          <w:p w14:paraId="1CF24DA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67</w:t>
            </w:r>
          </w:p>
        </w:tc>
        <w:tc>
          <w:tcPr>
            <w:tcW w:w="1526" w:type="dxa"/>
          </w:tcPr>
          <w:p w14:paraId="169A285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.03</w:t>
            </w:r>
          </w:p>
        </w:tc>
        <w:tc>
          <w:tcPr>
            <w:tcW w:w="1346" w:type="dxa"/>
          </w:tcPr>
          <w:p w14:paraId="330A19D9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75</w:t>
            </w:r>
          </w:p>
        </w:tc>
        <w:tc>
          <w:tcPr>
            <w:tcW w:w="1135" w:type="dxa"/>
          </w:tcPr>
          <w:p w14:paraId="258E72EC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47</w:t>
            </w:r>
          </w:p>
        </w:tc>
        <w:tc>
          <w:tcPr>
            <w:tcW w:w="1412" w:type="dxa"/>
          </w:tcPr>
          <w:p w14:paraId="64DBA073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2.51</w:t>
            </w:r>
          </w:p>
        </w:tc>
        <w:tc>
          <w:tcPr>
            <w:tcW w:w="1308" w:type="dxa"/>
          </w:tcPr>
          <w:p w14:paraId="58A73803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6.37</w:t>
            </w:r>
          </w:p>
        </w:tc>
        <w:tc>
          <w:tcPr>
            <w:tcW w:w="1677" w:type="dxa"/>
          </w:tcPr>
          <w:p w14:paraId="221CBBEF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6.95</w:t>
            </w:r>
          </w:p>
        </w:tc>
        <w:tc>
          <w:tcPr>
            <w:tcW w:w="1370" w:type="dxa"/>
          </w:tcPr>
          <w:p w14:paraId="4362886E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3 (7)</w:t>
            </w:r>
          </w:p>
        </w:tc>
      </w:tr>
      <w:tr w:rsidR="00E472B2" w:rsidRPr="00633B5D" w14:paraId="11F4231E" w14:textId="77777777" w:rsidTr="0003281D">
        <w:trPr>
          <w:trHeight w:val="539"/>
        </w:trPr>
        <w:tc>
          <w:tcPr>
            <w:tcW w:w="1210" w:type="dxa"/>
          </w:tcPr>
          <w:p w14:paraId="6E44927F" w14:textId="77777777" w:rsidR="00E472B2" w:rsidRPr="00633B5D" w:rsidRDefault="00E472B2" w:rsidP="00271D42">
            <w:pPr>
              <w:spacing w:line="480" w:lineRule="auto"/>
            </w:pPr>
            <w:r w:rsidRPr="00633B5D">
              <w:t>Clutter</w:t>
            </w:r>
          </w:p>
        </w:tc>
        <w:tc>
          <w:tcPr>
            <w:tcW w:w="1451" w:type="dxa"/>
          </w:tcPr>
          <w:p w14:paraId="57B4FD48" w14:textId="77777777" w:rsidR="00E472B2" w:rsidRPr="00633B5D" w:rsidRDefault="00E472B2" w:rsidP="005E6F54">
            <w:pPr>
              <w:spacing w:line="480" w:lineRule="auto"/>
            </w:pPr>
            <w:r w:rsidRPr="00633B5D">
              <w:t>Nimba</w:t>
            </w:r>
          </w:p>
        </w:tc>
        <w:tc>
          <w:tcPr>
            <w:tcW w:w="984" w:type="dxa"/>
          </w:tcPr>
          <w:p w14:paraId="5565A9C4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38</w:t>
            </w:r>
          </w:p>
        </w:tc>
        <w:tc>
          <w:tcPr>
            <w:tcW w:w="984" w:type="dxa"/>
          </w:tcPr>
          <w:p w14:paraId="382EB2A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3.54</w:t>
            </w:r>
          </w:p>
        </w:tc>
        <w:tc>
          <w:tcPr>
            <w:tcW w:w="1526" w:type="dxa"/>
          </w:tcPr>
          <w:p w14:paraId="72885A1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77</w:t>
            </w:r>
          </w:p>
        </w:tc>
        <w:tc>
          <w:tcPr>
            <w:tcW w:w="1346" w:type="dxa"/>
          </w:tcPr>
          <w:p w14:paraId="73F5827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05</w:t>
            </w:r>
          </w:p>
        </w:tc>
        <w:tc>
          <w:tcPr>
            <w:tcW w:w="1135" w:type="dxa"/>
          </w:tcPr>
          <w:p w14:paraId="2C9A1194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.25</w:t>
            </w:r>
          </w:p>
        </w:tc>
        <w:tc>
          <w:tcPr>
            <w:tcW w:w="1412" w:type="dxa"/>
          </w:tcPr>
          <w:p w14:paraId="2DA11D3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27.36</w:t>
            </w:r>
          </w:p>
        </w:tc>
        <w:tc>
          <w:tcPr>
            <w:tcW w:w="1308" w:type="dxa"/>
          </w:tcPr>
          <w:p w14:paraId="18EB1855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8.05</w:t>
            </w:r>
          </w:p>
        </w:tc>
        <w:tc>
          <w:tcPr>
            <w:tcW w:w="1677" w:type="dxa"/>
          </w:tcPr>
          <w:p w14:paraId="0E113BB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8.55</w:t>
            </w:r>
          </w:p>
        </w:tc>
        <w:tc>
          <w:tcPr>
            <w:tcW w:w="1370" w:type="dxa"/>
          </w:tcPr>
          <w:p w14:paraId="462B9B5D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8 (11)</w:t>
            </w:r>
          </w:p>
        </w:tc>
      </w:tr>
      <w:tr w:rsidR="00E472B2" w:rsidRPr="00633B5D" w14:paraId="32886D6D" w14:textId="77777777" w:rsidTr="0003281D">
        <w:tc>
          <w:tcPr>
            <w:tcW w:w="1210" w:type="dxa"/>
          </w:tcPr>
          <w:p w14:paraId="5DF3F1B1" w14:textId="77777777" w:rsidR="00E472B2" w:rsidRPr="00633B5D" w:rsidRDefault="00E472B2" w:rsidP="00271D42">
            <w:pPr>
              <w:spacing w:line="480" w:lineRule="auto"/>
            </w:pPr>
          </w:p>
        </w:tc>
        <w:tc>
          <w:tcPr>
            <w:tcW w:w="1451" w:type="dxa"/>
          </w:tcPr>
          <w:p w14:paraId="728BEB30" w14:textId="1AAAEC09" w:rsidR="00E472B2" w:rsidRPr="00633B5D" w:rsidRDefault="00F652ED" w:rsidP="005E6F54">
            <w:pPr>
              <w:spacing w:line="480" w:lineRule="auto"/>
            </w:pPr>
            <w:r w:rsidRPr="00633B5D">
              <w:t>Soutpansberg</w:t>
            </w:r>
          </w:p>
        </w:tc>
        <w:tc>
          <w:tcPr>
            <w:tcW w:w="984" w:type="dxa"/>
          </w:tcPr>
          <w:p w14:paraId="7CCA931C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93</w:t>
            </w:r>
          </w:p>
        </w:tc>
        <w:tc>
          <w:tcPr>
            <w:tcW w:w="984" w:type="dxa"/>
          </w:tcPr>
          <w:p w14:paraId="027A90FC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3.58</w:t>
            </w:r>
          </w:p>
        </w:tc>
        <w:tc>
          <w:tcPr>
            <w:tcW w:w="1526" w:type="dxa"/>
          </w:tcPr>
          <w:p w14:paraId="3318D81B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47</w:t>
            </w:r>
          </w:p>
        </w:tc>
        <w:tc>
          <w:tcPr>
            <w:tcW w:w="1346" w:type="dxa"/>
          </w:tcPr>
          <w:p w14:paraId="5B27655E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85</w:t>
            </w:r>
          </w:p>
        </w:tc>
        <w:tc>
          <w:tcPr>
            <w:tcW w:w="1135" w:type="dxa"/>
          </w:tcPr>
          <w:p w14:paraId="1168A4A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46</w:t>
            </w:r>
          </w:p>
        </w:tc>
        <w:tc>
          <w:tcPr>
            <w:tcW w:w="1412" w:type="dxa"/>
          </w:tcPr>
          <w:p w14:paraId="7681B53E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9.79</w:t>
            </w:r>
          </w:p>
        </w:tc>
        <w:tc>
          <w:tcPr>
            <w:tcW w:w="1308" w:type="dxa"/>
          </w:tcPr>
          <w:p w14:paraId="69130129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67</w:t>
            </w:r>
          </w:p>
        </w:tc>
        <w:tc>
          <w:tcPr>
            <w:tcW w:w="1677" w:type="dxa"/>
          </w:tcPr>
          <w:p w14:paraId="192062A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5.13</w:t>
            </w:r>
          </w:p>
        </w:tc>
        <w:tc>
          <w:tcPr>
            <w:tcW w:w="1370" w:type="dxa"/>
          </w:tcPr>
          <w:p w14:paraId="0A748113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3 (8)</w:t>
            </w:r>
          </w:p>
        </w:tc>
      </w:tr>
      <w:tr w:rsidR="00E472B2" w:rsidRPr="00633B5D" w14:paraId="5FF41375" w14:textId="77777777" w:rsidTr="0003281D">
        <w:tc>
          <w:tcPr>
            <w:tcW w:w="1210" w:type="dxa"/>
          </w:tcPr>
          <w:p w14:paraId="36DAB8ED" w14:textId="77777777" w:rsidR="00E472B2" w:rsidRPr="00633B5D" w:rsidRDefault="00E472B2" w:rsidP="00271D42">
            <w:pPr>
              <w:spacing w:line="480" w:lineRule="auto"/>
            </w:pPr>
            <w:r w:rsidRPr="00633B5D">
              <w:t>Fruitbat</w:t>
            </w:r>
          </w:p>
        </w:tc>
        <w:tc>
          <w:tcPr>
            <w:tcW w:w="1451" w:type="dxa"/>
          </w:tcPr>
          <w:p w14:paraId="7FF53D20" w14:textId="77777777" w:rsidR="00E472B2" w:rsidRPr="00633B5D" w:rsidRDefault="00E472B2" w:rsidP="005E6F54">
            <w:pPr>
              <w:spacing w:line="480" w:lineRule="auto"/>
            </w:pPr>
            <w:r w:rsidRPr="00633B5D">
              <w:t>Nimba</w:t>
            </w:r>
          </w:p>
        </w:tc>
        <w:tc>
          <w:tcPr>
            <w:tcW w:w="984" w:type="dxa"/>
          </w:tcPr>
          <w:p w14:paraId="7E36FD7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68</w:t>
            </w:r>
          </w:p>
        </w:tc>
        <w:tc>
          <w:tcPr>
            <w:tcW w:w="984" w:type="dxa"/>
          </w:tcPr>
          <w:p w14:paraId="1EA5CBF8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3.29</w:t>
            </w:r>
          </w:p>
        </w:tc>
        <w:tc>
          <w:tcPr>
            <w:tcW w:w="1526" w:type="dxa"/>
          </w:tcPr>
          <w:p w14:paraId="598E9C9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42</w:t>
            </w:r>
          </w:p>
        </w:tc>
        <w:tc>
          <w:tcPr>
            <w:tcW w:w="1346" w:type="dxa"/>
          </w:tcPr>
          <w:p w14:paraId="4F195EB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69</w:t>
            </w:r>
          </w:p>
        </w:tc>
        <w:tc>
          <w:tcPr>
            <w:tcW w:w="1135" w:type="dxa"/>
          </w:tcPr>
          <w:p w14:paraId="1B534582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32</w:t>
            </w:r>
          </w:p>
        </w:tc>
        <w:tc>
          <w:tcPr>
            <w:tcW w:w="1412" w:type="dxa"/>
          </w:tcPr>
          <w:p w14:paraId="649E5A73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8.07</w:t>
            </w:r>
          </w:p>
        </w:tc>
        <w:tc>
          <w:tcPr>
            <w:tcW w:w="1308" w:type="dxa"/>
          </w:tcPr>
          <w:p w14:paraId="2A00DFE5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3.70</w:t>
            </w:r>
          </w:p>
        </w:tc>
        <w:tc>
          <w:tcPr>
            <w:tcW w:w="1677" w:type="dxa"/>
          </w:tcPr>
          <w:p w14:paraId="7E9A202A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4.01</w:t>
            </w:r>
          </w:p>
        </w:tc>
        <w:tc>
          <w:tcPr>
            <w:tcW w:w="1370" w:type="dxa"/>
          </w:tcPr>
          <w:p w14:paraId="79D0F280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4 (7)</w:t>
            </w:r>
          </w:p>
        </w:tc>
      </w:tr>
      <w:tr w:rsidR="00E472B2" w14:paraId="54DC0720" w14:textId="77777777" w:rsidTr="0003281D">
        <w:tc>
          <w:tcPr>
            <w:tcW w:w="1210" w:type="dxa"/>
          </w:tcPr>
          <w:p w14:paraId="319B4C31" w14:textId="77777777" w:rsidR="00E472B2" w:rsidRPr="00633B5D" w:rsidRDefault="00E472B2" w:rsidP="00271D42">
            <w:pPr>
              <w:spacing w:line="480" w:lineRule="auto"/>
            </w:pPr>
          </w:p>
        </w:tc>
        <w:tc>
          <w:tcPr>
            <w:tcW w:w="1451" w:type="dxa"/>
          </w:tcPr>
          <w:p w14:paraId="2DC6C1BA" w14:textId="2CAA6598" w:rsidR="00E472B2" w:rsidRPr="00633B5D" w:rsidRDefault="00F652ED" w:rsidP="005E6F54">
            <w:pPr>
              <w:spacing w:line="480" w:lineRule="auto"/>
            </w:pPr>
            <w:r w:rsidRPr="00633B5D">
              <w:t>Soutpansberg</w:t>
            </w:r>
          </w:p>
        </w:tc>
        <w:tc>
          <w:tcPr>
            <w:tcW w:w="984" w:type="dxa"/>
          </w:tcPr>
          <w:p w14:paraId="3D02D2D0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12</w:t>
            </w:r>
          </w:p>
        </w:tc>
        <w:tc>
          <w:tcPr>
            <w:tcW w:w="984" w:type="dxa"/>
          </w:tcPr>
          <w:p w14:paraId="305E520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40</w:t>
            </w:r>
          </w:p>
        </w:tc>
        <w:tc>
          <w:tcPr>
            <w:tcW w:w="1526" w:type="dxa"/>
          </w:tcPr>
          <w:p w14:paraId="2D7D8F91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0.80</w:t>
            </w:r>
          </w:p>
        </w:tc>
        <w:tc>
          <w:tcPr>
            <w:tcW w:w="1346" w:type="dxa"/>
          </w:tcPr>
          <w:p w14:paraId="44F969EB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1.59</w:t>
            </w:r>
          </w:p>
        </w:tc>
        <w:tc>
          <w:tcPr>
            <w:tcW w:w="1135" w:type="dxa"/>
          </w:tcPr>
          <w:p w14:paraId="2F6137B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412" w:type="dxa"/>
          </w:tcPr>
          <w:p w14:paraId="3FA304B4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308" w:type="dxa"/>
          </w:tcPr>
          <w:p w14:paraId="6BF84115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677" w:type="dxa"/>
          </w:tcPr>
          <w:p w14:paraId="2DE5BEB6" w14:textId="77777777" w:rsidR="00E472B2" w:rsidRPr="00633B5D" w:rsidRDefault="00E472B2" w:rsidP="0003281D">
            <w:pPr>
              <w:spacing w:line="480" w:lineRule="auto"/>
              <w:jc w:val="center"/>
            </w:pPr>
            <w:r w:rsidRPr="00633B5D">
              <w:t>-</w:t>
            </w:r>
          </w:p>
        </w:tc>
        <w:tc>
          <w:tcPr>
            <w:tcW w:w="1370" w:type="dxa"/>
          </w:tcPr>
          <w:p w14:paraId="61D21E29" w14:textId="58428780" w:rsidR="00E472B2" w:rsidRDefault="007F257B" w:rsidP="0003281D">
            <w:pPr>
              <w:spacing w:line="480" w:lineRule="auto"/>
              <w:jc w:val="center"/>
            </w:pPr>
            <w:r w:rsidRPr="00633B5D">
              <w:t>2</w:t>
            </w:r>
            <w:r w:rsidR="00E472B2" w:rsidRPr="00633B5D">
              <w:t xml:space="preserve"> (</w:t>
            </w:r>
            <w:r w:rsidRPr="00633B5D">
              <w:t>1</w:t>
            </w:r>
            <w:r w:rsidR="00E472B2" w:rsidRPr="00633B5D">
              <w:t>)</w:t>
            </w:r>
          </w:p>
        </w:tc>
      </w:tr>
    </w:tbl>
    <w:p w14:paraId="1C8BCBB1" w14:textId="2A502CC0" w:rsidR="00E525ED" w:rsidRDefault="00E525ED" w:rsidP="00F652ED">
      <w:pPr>
        <w:spacing w:after="0" w:line="480" w:lineRule="auto"/>
      </w:pPr>
    </w:p>
    <w:sectPr w:rsidR="00E525ED" w:rsidSect="001970C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15C42A" w14:textId="77777777" w:rsidR="00043A75" w:rsidRDefault="00043A75" w:rsidP="00740E50">
      <w:pPr>
        <w:spacing w:after="0" w:line="240" w:lineRule="auto"/>
      </w:pPr>
      <w:r>
        <w:separator/>
      </w:r>
    </w:p>
  </w:endnote>
  <w:endnote w:type="continuationSeparator" w:id="0">
    <w:p w14:paraId="339F6732" w14:textId="77777777" w:rsidR="00043A75" w:rsidRDefault="00043A75" w:rsidP="00740E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682997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A9B04E" w14:textId="076B649C" w:rsidR="002C3CEB" w:rsidRDefault="002C3CE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1</w:t>
        </w:r>
        <w:r>
          <w:rPr>
            <w:noProof/>
          </w:rPr>
          <w:fldChar w:fldCharType="end"/>
        </w:r>
      </w:p>
    </w:sdtContent>
  </w:sdt>
  <w:p w14:paraId="00EA3BD8" w14:textId="77777777" w:rsidR="002C3CEB" w:rsidRDefault="002C3C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F40CB7" w14:textId="77777777" w:rsidR="00043A75" w:rsidRDefault="00043A75" w:rsidP="00740E50">
      <w:pPr>
        <w:spacing w:after="0" w:line="240" w:lineRule="auto"/>
      </w:pPr>
      <w:r>
        <w:separator/>
      </w:r>
    </w:p>
  </w:footnote>
  <w:footnote w:type="continuationSeparator" w:id="0">
    <w:p w14:paraId="246CD767" w14:textId="77777777" w:rsidR="00043A75" w:rsidRDefault="00043A75" w:rsidP="00740E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5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D42"/>
    <w:rsid w:val="00002B75"/>
    <w:rsid w:val="00004975"/>
    <w:rsid w:val="00013817"/>
    <w:rsid w:val="0002644F"/>
    <w:rsid w:val="00026A20"/>
    <w:rsid w:val="00027396"/>
    <w:rsid w:val="0003281D"/>
    <w:rsid w:val="00035FD3"/>
    <w:rsid w:val="00036B8F"/>
    <w:rsid w:val="00043A75"/>
    <w:rsid w:val="00045C24"/>
    <w:rsid w:val="00063D3C"/>
    <w:rsid w:val="00065427"/>
    <w:rsid w:val="000B42D2"/>
    <w:rsid w:val="000D11BE"/>
    <w:rsid w:val="000E7229"/>
    <w:rsid w:val="00110C01"/>
    <w:rsid w:val="00110E3D"/>
    <w:rsid w:val="0012264E"/>
    <w:rsid w:val="00122E54"/>
    <w:rsid w:val="001238AF"/>
    <w:rsid w:val="00137AA0"/>
    <w:rsid w:val="00147DBE"/>
    <w:rsid w:val="001510F6"/>
    <w:rsid w:val="0017299B"/>
    <w:rsid w:val="001742A3"/>
    <w:rsid w:val="001745D3"/>
    <w:rsid w:val="001771F1"/>
    <w:rsid w:val="001779A6"/>
    <w:rsid w:val="001820AE"/>
    <w:rsid w:val="001872A9"/>
    <w:rsid w:val="0019035C"/>
    <w:rsid w:val="0019231F"/>
    <w:rsid w:val="001970C9"/>
    <w:rsid w:val="001A2EAE"/>
    <w:rsid w:val="001A59CF"/>
    <w:rsid w:val="001B13B7"/>
    <w:rsid w:val="001C064D"/>
    <w:rsid w:val="001C28F3"/>
    <w:rsid w:val="001D0356"/>
    <w:rsid w:val="001D3179"/>
    <w:rsid w:val="001D54B2"/>
    <w:rsid w:val="001E0A51"/>
    <w:rsid w:val="001E7F0F"/>
    <w:rsid w:val="002038D2"/>
    <w:rsid w:val="00204B81"/>
    <w:rsid w:val="002241A9"/>
    <w:rsid w:val="00226ECD"/>
    <w:rsid w:val="0024462A"/>
    <w:rsid w:val="00244BA6"/>
    <w:rsid w:val="00251DC6"/>
    <w:rsid w:val="00253455"/>
    <w:rsid w:val="00254D04"/>
    <w:rsid w:val="00256F08"/>
    <w:rsid w:val="00262988"/>
    <w:rsid w:val="00266C37"/>
    <w:rsid w:val="00271D42"/>
    <w:rsid w:val="002903ED"/>
    <w:rsid w:val="00295238"/>
    <w:rsid w:val="002A1123"/>
    <w:rsid w:val="002A783F"/>
    <w:rsid w:val="002B18B3"/>
    <w:rsid w:val="002B1BEB"/>
    <w:rsid w:val="002C3CEB"/>
    <w:rsid w:val="002C3DCF"/>
    <w:rsid w:val="002C6292"/>
    <w:rsid w:val="002E1715"/>
    <w:rsid w:val="002E5673"/>
    <w:rsid w:val="002F462D"/>
    <w:rsid w:val="00300088"/>
    <w:rsid w:val="00317D18"/>
    <w:rsid w:val="00322CA2"/>
    <w:rsid w:val="00325775"/>
    <w:rsid w:val="0032584C"/>
    <w:rsid w:val="00327B94"/>
    <w:rsid w:val="003331E9"/>
    <w:rsid w:val="0037440D"/>
    <w:rsid w:val="00386F84"/>
    <w:rsid w:val="00397C5C"/>
    <w:rsid w:val="003A0A53"/>
    <w:rsid w:val="003B12BC"/>
    <w:rsid w:val="003D1B99"/>
    <w:rsid w:val="003E6A81"/>
    <w:rsid w:val="003F69B8"/>
    <w:rsid w:val="004040D6"/>
    <w:rsid w:val="00412D08"/>
    <w:rsid w:val="0041695A"/>
    <w:rsid w:val="004325E1"/>
    <w:rsid w:val="004523BB"/>
    <w:rsid w:val="004629CB"/>
    <w:rsid w:val="00466E3B"/>
    <w:rsid w:val="00471C2C"/>
    <w:rsid w:val="0047671E"/>
    <w:rsid w:val="00476FA4"/>
    <w:rsid w:val="004778E9"/>
    <w:rsid w:val="00477DE1"/>
    <w:rsid w:val="00486805"/>
    <w:rsid w:val="00494998"/>
    <w:rsid w:val="00496C7C"/>
    <w:rsid w:val="00497D0F"/>
    <w:rsid w:val="004A26F4"/>
    <w:rsid w:val="004A3742"/>
    <w:rsid w:val="004B7C33"/>
    <w:rsid w:val="004D2919"/>
    <w:rsid w:val="004E6E8F"/>
    <w:rsid w:val="0052736A"/>
    <w:rsid w:val="00534E34"/>
    <w:rsid w:val="00536092"/>
    <w:rsid w:val="0054536D"/>
    <w:rsid w:val="00560502"/>
    <w:rsid w:val="00576ED9"/>
    <w:rsid w:val="005831BC"/>
    <w:rsid w:val="005946F7"/>
    <w:rsid w:val="0059490E"/>
    <w:rsid w:val="005A25B0"/>
    <w:rsid w:val="005B0AB7"/>
    <w:rsid w:val="005B7F8C"/>
    <w:rsid w:val="005C0858"/>
    <w:rsid w:val="005C560C"/>
    <w:rsid w:val="005C5CF7"/>
    <w:rsid w:val="005E0CCD"/>
    <w:rsid w:val="005E6F54"/>
    <w:rsid w:val="005F1E31"/>
    <w:rsid w:val="00614E1B"/>
    <w:rsid w:val="00616138"/>
    <w:rsid w:val="0062056C"/>
    <w:rsid w:val="006220AE"/>
    <w:rsid w:val="00623D0A"/>
    <w:rsid w:val="00633B5D"/>
    <w:rsid w:val="00647A7F"/>
    <w:rsid w:val="00656F86"/>
    <w:rsid w:val="00662BCD"/>
    <w:rsid w:val="006648D7"/>
    <w:rsid w:val="00667329"/>
    <w:rsid w:val="00675B98"/>
    <w:rsid w:val="0068084E"/>
    <w:rsid w:val="00680E41"/>
    <w:rsid w:val="00684399"/>
    <w:rsid w:val="006A434E"/>
    <w:rsid w:val="006A7B01"/>
    <w:rsid w:val="006B0B14"/>
    <w:rsid w:val="006B2C2F"/>
    <w:rsid w:val="006B4C64"/>
    <w:rsid w:val="006D1BA9"/>
    <w:rsid w:val="006D4323"/>
    <w:rsid w:val="006E026F"/>
    <w:rsid w:val="006E3C28"/>
    <w:rsid w:val="006E4179"/>
    <w:rsid w:val="006E5BF6"/>
    <w:rsid w:val="007042CC"/>
    <w:rsid w:val="00705987"/>
    <w:rsid w:val="00721F45"/>
    <w:rsid w:val="00733328"/>
    <w:rsid w:val="00740E50"/>
    <w:rsid w:val="0074429B"/>
    <w:rsid w:val="00744818"/>
    <w:rsid w:val="00744A8D"/>
    <w:rsid w:val="0074614F"/>
    <w:rsid w:val="007512D9"/>
    <w:rsid w:val="00752E75"/>
    <w:rsid w:val="00755346"/>
    <w:rsid w:val="00777502"/>
    <w:rsid w:val="00777F23"/>
    <w:rsid w:val="00786097"/>
    <w:rsid w:val="007B3536"/>
    <w:rsid w:val="007B765B"/>
    <w:rsid w:val="007C0220"/>
    <w:rsid w:val="007C41C2"/>
    <w:rsid w:val="007C68A9"/>
    <w:rsid w:val="007D2693"/>
    <w:rsid w:val="007E15A0"/>
    <w:rsid w:val="007F257B"/>
    <w:rsid w:val="007F3B82"/>
    <w:rsid w:val="008114A5"/>
    <w:rsid w:val="00821604"/>
    <w:rsid w:val="00824CF9"/>
    <w:rsid w:val="0082508E"/>
    <w:rsid w:val="00842CE8"/>
    <w:rsid w:val="00845DD9"/>
    <w:rsid w:val="00850EE0"/>
    <w:rsid w:val="008678E4"/>
    <w:rsid w:val="00870461"/>
    <w:rsid w:val="008766FE"/>
    <w:rsid w:val="0088284B"/>
    <w:rsid w:val="00884F95"/>
    <w:rsid w:val="00891594"/>
    <w:rsid w:val="0089268D"/>
    <w:rsid w:val="008C1A7D"/>
    <w:rsid w:val="008F1A69"/>
    <w:rsid w:val="008F3FE3"/>
    <w:rsid w:val="008F6EDF"/>
    <w:rsid w:val="0093009B"/>
    <w:rsid w:val="00944F8B"/>
    <w:rsid w:val="00946E2A"/>
    <w:rsid w:val="0094703D"/>
    <w:rsid w:val="009474EC"/>
    <w:rsid w:val="00952242"/>
    <w:rsid w:val="00952890"/>
    <w:rsid w:val="009575EB"/>
    <w:rsid w:val="00967A5E"/>
    <w:rsid w:val="00982119"/>
    <w:rsid w:val="009920DF"/>
    <w:rsid w:val="00992736"/>
    <w:rsid w:val="009A17D7"/>
    <w:rsid w:val="009A5F37"/>
    <w:rsid w:val="009A6601"/>
    <w:rsid w:val="009A6C34"/>
    <w:rsid w:val="009B0C5B"/>
    <w:rsid w:val="009B4F80"/>
    <w:rsid w:val="009B6571"/>
    <w:rsid w:val="009C326C"/>
    <w:rsid w:val="009C69EF"/>
    <w:rsid w:val="009D451F"/>
    <w:rsid w:val="009D6B70"/>
    <w:rsid w:val="009E523F"/>
    <w:rsid w:val="009E7195"/>
    <w:rsid w:val="009F2B4E"/>
    <w:rsid w:val="009F2DF1"/>
    <w:rsid w:val="00A023FC"/>
    <w:rsid w:val="00A03C2F"/>
    <w:rsid w:val="00A2206F"/>
    <w:rsid w:val="00A33EA2"/>
    <w:rsid w:val="00A60460"/>
    <w:rsid w:val="00A62361"/>
    <w:rsid w:val="00A72DEC"/>
    <w:rsid w:val="00A80485"/>
    <w:rsid w:val="00A84A49"/>
    <w:rsid w:val="00A972A8"/>
    <w:rsid w:val="00AA19C0"/>
    <w:rsid w:val="00AC353A"/>
    <w:rsid w:val="00AC7386"/>
    <w:rsid w:val="00AC78CF"/>
    <w:rsid w:val="00AE3491"/>
    <w:rsid w:val="00AE44AD"/>
    <w:rsid w:val="00AE7177"/>
    <w:rsid w:val="00AF35D9"/>
    <w:rsid w:val="00AF523A"/>
    <w:rsid w:val="00AF6220"/>
    <w:rsid w:val="00AF6A8D"/>
    <w:rsid w:val="00B03015"/>
    <w:rsid w:val="00B03617"/>
    <w:rsid w:val="00B04095"/>
    <w:rsid w:val="00B072F4"/>
    <w:rsid w:val="00B1212A"/>
    <w:rsid w:val="00B22916"/>
    <w:rsid w:val="00B22F69"/>
    <w:rsid w:val="00B339A8"/>
    <w:rsid w:val="00B410EA"/>
    <w:rsid w:val="00B63FC8"/>
    <w:rsid w:val="00B75843"/>
    <w:rsid w:val="00B7687B"/>
    <w:rsid w:val="00B83825"/>
    <w:rsid w:val="00B8543E"/>
    <w:rsid w:val="00B866E4"/>
    <w:rsid w:val="00B92221"/>
    <w:rsid w:val="00B93C90"/>
    <w:rsid w:val="00B95405"/>
    <w:rsid w:val="00BA584A"/>
    <w:rsid w:val="00BA674E"/>
    <w:rsid w:val="00BB2AC9"/>
    <w:rsid w:val="00BB3920"/>
    <w:rsid w:val="00BC5269"/>
    <w:rsid w:val="00BC5F9A"/>
    <w:rsid w:val="00BC77D7"/>
    <w:rsid w:val="00BE5589"/>
    <w:rsid w:val="00BF0435"/>
    <w:rsid w:val="00BF6CFC"/>
    <w:rsid w:val="00BF7A1E"/>
    <w:rsid w:val="00C040A8"/>
    <w:rsid w:val="00C17103"/>
    <w:rsid w:val="00C22D1D"/>
    <w:rsid w:val="00C231A4"/>
    <w:rsid w:val="00C274E7"/>
    <w:rsid w:val="00C31716"/>
    <w:rsid w:val="00C3676E"/>
    <w:rsid w:val="00C4464B"/>
    <w:rsid w:val="00C47307"/>
    <w:rsid w:val="00C537CF"/>
    <w:rsid w:val="00C55506"/>
    <w:rsid w:val="00C65990"/>
    <w:rsid w:val="00C66227"/>
    <w:rsid w:val="00C8299C"/>
    <w:rsid w:val="00C86ABC"/>
    <w:rsid w:val="00C8789A"/>
    <w:rsid w:val="00C963D0"/>
    <w:rsid w:val="00CA6581"/>
    <w:rsid w:val="00CB0A0C"/>
    <w:rsid w:val="00CB3D72"/>
    <w:rsid w:val="00CB7FB9"/>
    <w:rsid w:val="00CC0DD3"/>
    <w:rsid w:val="00CC392D"/>
    <w:rsid w:val="00CD567C"/>
    <w:rsid w:val="00CD7A5C"/>
    <w:rsid w:val="00CE5113"/>
    <w:rsid w:val="00CE5D4C"/>
    <w:rsid w:val="00CE6E5F"/>
    <w:rsid w:val="00CF06DA"/>
    <w:rsid w:val="00D04BC8"/>
    <w:rsid w:val="00D06BD6"/>
    <w:rsid w:val="00D1545D"/>
    <w:rsid w:val="00D21CC3"/>
    <w:rsid w:val="00D25BB2"/>
    <w:rsid w:val="00D54089"/>
    <w:rsid w:val="00D550CD"/>
    <w:rsid w:val="00D62421"/>
    <w:rsid w:val="00D73EAB"/>
    <w:rsid w:val="00D80422"/>
    <w:rsid w:val="00D83281"/>
    <w:rsid w:val="00D842E2"/>
    <w:rsid w:val="00D94A19"/>
    <w:rsid w:val="00D94A9A"/>
    <w:rsid w:val="00DC16BB"/>
    <w:rsid w:val="00DC5A57"/>
    <w:rsid w:val="00DD2D35"/>
    <w:rsid w:val="00E00E78"/>
    <w:rsid w:val="00E012F9"/>
    <w:rsid w:val="00E01D70"/>
    <w:rsid w:val="00E02E0C"/>
    <w:rsid w:val="00E03AEB"/>
    <w:rsid w:val="00E13BD6"/>
    <w:rsid w:val="00E25CF4"/>
    <w:rsid w:val="00E260AE"/>
    <w:rsid w:val="00E323F3"/>
    <w:rsid w:val="00E41386"/>
    <w:rsid w:val="00E472B2"/>
    <w:rsid w:val="00E47693"/>
    <w:rsid w:val="00E510FC"/>
    <w:rsid w:val="00E525ED"/>
    <w:rsid w:val="00E55F16"/>
    <w:rsid w:val="00E717A4"/>
    <w:rsid w:val="00E819F0"/>
    <w:rsid w:val="00E84C48"/>
    <w:rsid w:val="00E95DD8"/>
    <w:rsid w:val="00EA3150"/>
    <w:rsid w:val="00EA4C8F"/>
    <w:rsid w:val="00EB0EF2"/>
    <w:rsid w:val="00ED06AF"/>
    <w:rsid w:val="00EF3701"/>
    <w:rsid w:val="00F00CF3"/>
    <w:rsid w:val="00F02AF5"/>
    <w:rsid w:val="00F04CA8"/>
    <w:rsid w:val="00F1525E"/>
    <w:rsid w:val="00F224B5"/>
    <w:rsid w:val="00F242FD"/>
    <w:rsid w:val="00F25F81"/>
    <w:rsid w:val="00F3160E"/>
    <w:rsid w:val="00F33D14"/>
    <w:rsid w:val="00F36849"/>
    <w:rsid w:val="00F5387E"/>
    <w:rsid w:val="00F61763"/>
    <w:rsid w:val="00F652ED"/>
    <w:rsid w:val="00F67324"/>
    <w:rsid w:val="00F72ABC"/>
    <w:rsid w:val="00F85701"/>
    <w:rsid w:val="00F96D2B"/>
    <w:rsid w:val="00FB23A7"/>
    <w:rsid w:val="00FC12FB"/>
    <w:rsid w:val="00FF5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76176A7"/>
  <w15:docId w15:val="{DF7ABEF5-09A5-4715-A8B9-92A3A5BE6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34E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06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6F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62056C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063D3C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523B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23BB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23BB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23BB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23BB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E01D70"/>
    <w:pPr>
      <w:spacing w:after="0" w:line="240" w:lineRule="auto"/>
    </w:pPr>
    <w:rPr>
      <w:rFonts w:ascii="Century Gothic" w:hAnsi="Century Gothic"/>
      <w:szCs w:val="21"/>
      <w:lang w:val="en-ZA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01D70"/>
    <w:rPr>
      <w:rFonts w:ascii="Century Gothic" w:hAnsi="Century Gothic"/>
      <w:szCs w:val="21"/>
      <w:lang w:val="en-ZA"/>
    </w:rPr>
  </w:style>
  <w:style w:type="paragraph" w:styleId="Header">
    <w:name w:val="header"/>
    <w:basedOn w:val="Normal"/>
    <w:link w:val="HeaderChar"/>
    <w:uiPriority w:val="99"/>
    <w:unhideWhenUsed/>
    <w:rsid w:val="0074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40E50"/>
  </w:style>
  <w:style w:type="paragraph" w:styleId="Footer">
    <w:name w:val="footer"/>
    <w:basedOn w:val="Normal"/>
    <w:link w:val="FooterChar"/>
    <w:uiPriority w:val="99"/>
    <w:unhideWhenUsed/>
    <w:rsid w:val="00740E5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40E50"/>
  </w:style>
  <w:style w:type="character" w:styleId="LineNumber">
    <w:name w:val="line number"/>
    <w:basedOn w:val="DefaultParagraphFont"/>
    <w:uiPriority w:val="99"/>
    <w:semiHidden/>
    <w:unhideWhenUsed/>
    <w:rsid w:val="007F257B"/>
  </w:style>
  <w:style w:type="paragraph" w:styleId="Revision">
    <w:name w:val="Revision"/>
    <w:hidden/>
    <w:uiPriority w:val="99"/>
    <w:semiHidden/>
    <w:rsid w:val="00EF37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578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97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52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07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8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FFBF25-9848-430B-AFAD-73A508C2E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90</Words>
  <Characters>2795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a Monadjem</dc:creator>
  <cp:lastModifiedBy>Adam Kane</cp:lastModifiedBy>
  <cp:revision>2</cp:revision>
  <cp:lastPrinted>2018-10-09T12:35:00Z</cp:lastPrinted>
  <dcterms:created xsi:type="dcterms:W3CDTF">2018-11-30T16:16:00Z</dcterms:created>
  <dcterms:modified xsi:type="dcterms:W3CDTF">2018-11-30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3ecb9ec0-0c43-3153-b517-08623c40bc62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sociological-association</vt:lpwstr>
  </property>
  <property fmtid="{D5CDD505-2E9C-101B-9397-08002B2CF9AE}" pid="6" name="Mendeley Recent Style Name 0_1">
    <vt:lpwstr>American Sociological Association</vt:lpwstr>
  </property>
  <property fmtid="{D5CDD505-2E9C-101B-9397-08002B2CF9AE}" pid="7" name="Mendeley Recent Style Id 1_1">
    <vt:lpwstr>http://www.zotero.org/styles/austral-ecology</vt:lpwstr>
  </property>
  <property fmtid="{D5CDD505-2E9C-101B-9397-08002B2CF9AE}" pid="8" name="Mendeley Recent Style Name 1_1">
    <vt:lpwstr>Austral Ecology</vt:lpwstr>
  </property>
  <property fmtid="{D5CDD505-2E9C-101B-9397-08002B2CF9AE}" pid="9" name="Mendeley Recent Style Id 2_1">
    <vt:lpwstr>http://www.zotero.org/styles/biological-journal-of-the-linnean-society</vt:lpwstr>
  </property>
  <property fmtid="{D5CDD505-2E9C-101B-9397-08002B2CF9AE}" pid="10" name="Mendeley Recent Style Name 2_1">
    <vt:lpwstr>Biological Journal of the Linnean Society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zoology</vt:lpwstr>
  </property>
  <property fmtid="{D5CDD505-2E9C-101B-9397-08002B2CF9AE}" pid="18" name="Mendeley Recent Style Name 6_1">
    <vt:lpwstr>Journal of Zo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7th edition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